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B09C8" w14:textId="77777777" w:rsidR="00433735" w:rsidRPr="00163890" w:rsidRDefault="00433735" w:rsidP="00433735">
      <w:pPr>
        <w:rPr>
          <w:rFonts w:ascii="Arial" w:hAnsi="Arial" w:cs="Arial"/>
        </w:rPr>
      </w:pPr>
      <w:r w:rsidRPr="00163890">
        <w:rPr>
          <w:rFonts w:ascii="Arial" w:hAnsi="Arial" w:cs="Arial"/>
          <w:noProof/>
          <w:lang w:bidi="ar-SA"/>
        </w:rPr>
        <w:drawing>
          <wp:inline distT="0" distB="0" distL="0" distR="0" wp14:anchorId="2466D9F4" wp14:editId="18C42016">
            <wp:extent cx="5989486" cy="438837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095" cy="4393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92FC86" w14:textId="100EB09B" w:rsidR="00433735" w:rsidRPr="00163890" w:rsidRDefault="00433735" w:rsidP="00433735">
      <w:pPr>
        <w:pStyle w:val="Caption"/>
        <w:ind w:firstLine="0"/>
        <w:rPr>
          <w:rFonts w:ascii="Arial" w:hAnsi="Arial" w:cs="Arial"/>
        </w:rPr>
      </w:pPr>
      <w:bookmarkStart w:id="0" w:name="_Ref400981248"/>
      <w:bookmarkStart w:id="1" w:name="_Ref404752235"/>
      <w:r w:rsidRPr="00163890">
        <w:rPr>
          <w:rFonts w:ascii="Arial" w:hAnsi="Arial" w:cs="Arial"/>
        </w:rPr>
        <w:t>S</w:t>
      </w:r>
      <w:bookmarkEnd w:id="0"/>
      <w:r w:rsidRPr="00163890">
        <w:rPr>
          <w:rFonts w:ascii="Arial" w:hAnsi="Arial" w:cs="Arial"/>
          <w:noProof/>
        </w:rPr>
        <w:t>2</w:t>
      </w:r>
      <w:r w:rsidR="009C25DD" w:rsidRPr="00163890">
        <w:rPr>
          <w:rFonts w:ascii="Arial" w:hAnsi="Arial" w:cs="Arial"/>
          <w:noProof/>
        </w:rPr>
        <w:t xml:space="preserve"> Fig</w:t>
      </w:r>
      <w:r w:rsidRPr="00163890">
        <w:rPr>
          <w:rFonts w:ascii="Arial" w:hAnsi="Arial" w:cs="Arial"/>
        </w:rPr>
        <w:t xml:space="preserve">. L-Fraction Optimization for Structure Prediction Using Contacts from the Positive Control, Naïve Direct Information, Best Decision Tree, and Best ANN, Related to Table </w:t>
      </w:r>
      <w:r w:rsidRPr="00163890">
        <w:rPr>
          <w:rFonts w:ascii="Arial" w:hAnsi="Arial" w:cs="Arial"/>
          <w:noProof/>
        </w:rPr>
        <w:t>3</w:t>
      </w:r>
      <w:r w:rsidRPr="00163890">
        <w:rPr>
          <w:rFonts w:ascii="Arial" w:hAnsi="Arial" w:cs="Arial"/>
        </w:rPr>
        <w:t xml:space="preserve">. </w:t>
      </w:r>
    </w:p>
    <w:p w14:paraId="10EE635E" w14:textId="28E3097A" w:rsidR="000610EC" w:rsidRPr="00163890" w:rsidRDefault="00433735" w:rsidP="000610EC">
      <w:pPr>
        <w:rPr>
          <w:rFonts w:ascii="Arial" w:hAnsi="Arial" w:cs="Arial"/>
        </w:rPr>
      </w:pPr>
      <w:r w:rsidRPr="00163890">
        <w:rPr>
          <w:rFonts w:ascii="Arial" w:hAnsi="Arial" w:cs="Arial"/>
        </w:rPr>
        <w:t>This is the average RMSD100 improvement for the top 10 models across the L-fractions examined with a minimum separation of 6 and 12 (light and dark colors respectively) for the positive control (black), naïve DI (red), best decision tree (green), and the best ANN (blue). This optimization was done with a random subset of 9 of the 25 benchmark proteins due to computational limitations. Using known contacts leads to greater improvement, which plateaus at 2L and a maximum average improvement with a minimum separation of 12 of 2.90Å. Naïve DI, and the best decision tree peak for L-</w:t>
      </w:r>
      <w:r w:rsidRPr="00163890">
        <w:rPr>
          <w:rFonts w:ascii="Arial" w:hAnsi="Arial" w:cs="Arial"/>
        </w:rPr>
        <w:lastRenderedPageBreak/>
        <w:t>fractions of L/2 and 1L at a minimum separation of 6 and 12 respectively (1.81Å for both). Finally, the best ANN peaks for the maximum L-fraction of 3L and a minimum separation of 12 with a maximum average improvement of 2.05Å</w:t>
      </w:r>
      <w:bookmarkEnd w:id="1"/>
      <w:r w:rsidRPr="00163890">
        <w:rPr>
          <w:rFonts w:ascii="Arial" w:hAnsi="Arial" w:cs="Arial"/>
        </w:rPr>
        <w:t>.</w:t>
      </w:r>
      <w:bookmarkStart w:id="2" w:name="_GoBack"/>
      <w:bookmarkEnd w:id="2"/>
    </w:p>
    <w:p w14:paraId="3395F20C" w14:textId="7A86B7CD" w:rsidR="00C9230B" w:rsidRPr="00163890" w:rsidRDefault="00C9230B" w:rsidP="00EA3540">
      <w:pPr>
        <w:rPr>
          <w:rFonts w:ascii="Arial" w:hAnsi="Arial" w:cs="Arial"/>
        </w:rPr>
      </w:pPr>
    </w:p>
    <w:sectPr w:rsidR="00C9230B" w:rsidRPr="00163890" w:rsidSect="00EA5E4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47BB06" w14:textId="77777777" w:rsidR="008801F0" w:rsidRDefault="008801F0" w:rsidP="002A13A8">
      <w:pPr>
        <w:spacing w:after="0" w:line="240" w:lineRule="auto"/>
      </w:pPr>
      <w:r>
        <w:separator/>
      </w:r>
    </w:p>
  </w:endnote>
  <w:endnote w:type="continuationSeparator" w:id="0">
    <w:p w14:paraId="24CAD18D" w14:textId="77777777" w:rsidR="008801F0" w:rsidRDefault="008801F0" w:rsidP="002A1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 PL UMing HK">
    <w:altName w:val="MS Gothic"/>
    <w:charset w:val="80"/>
    <w:family w:val="auto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7957376"/>
      <w:docPartObj>
        <w:docPartGallery w:val="Page Numbers (Bottom of Page)"/>
        <w:docPartUnique/>
      </w:docPartObj>
    </w:sdtPr>
    <w:sdtEndPr/>
    <w:sdtContent>
      <w:p w14:paraId="2138AE34" w14:textId="77777777" w:rsidR="001A4210" w:rsidRDefault="001A42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10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38AE35" w14:textId="77777777" w:rsidR="001A4210" w:rsidRDefault="001A42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B59B9E" w14:textId="77777777" w:rsidR="008801F0" w:rsidRDefault="008801F0" w:rsidP="002A13A8">
      <w:pPr>
        <w:spacing w:after="0" w:line="240" w:lineRule="auto"/>
      </w:pPr>
      <w:r>
        <w:separator/>
      </w:r>
    </w:p>
  </w:footnote>
  <w:footnote w:type="continuationSeparator" w:id="0">
    <w:p w14:paraId="77D7AEE6" w14:textId="77777777" w:rsidR="008801F0" w:rsidRDefault="008801F0" w:rsidP="002A13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E416C59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EF24E8"/>
    <w:multiLevelType w:val="multilevel"/>
    <w:tmpl w:val="BB38E21A"/>
    <w:styleLink w:val="Thesis-OutlineI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/>
        <w:sz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62744F1"/>
    <w:multiLevelType w:val="hybridMultilevel"/>
    <w:tmpl w:val="15C6AC5C"/>
    <w:lvl w:ilvl="0" w:tplc="BB34375C">
      <w:start w:val="1"/>
      <w:numFmt w:val="decimal"/>
      <w:pStyle w:val="Notes-Level2B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">
    <w:nsid w:val="069537C8"/>
    <w:multiLevelType w:val="singleLevel"/>
    <w:tmpl w:val="B9C09148"/>
    <w:lvl w:ilvl="0">
      <w:start w:val="1"/>
      <w:numFmt w:val="decimal"/>
      <w:pStyle w:val="AMIAReferenc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1661438F"/>
    <w:multiLevelType w:val="multilevel"/>
    <w:tmpl w:val="7FD21FEA"/>
    <w:lvl w:ilvl="0">
      <w:start w:val="1"/>
      <w:numFmt w:val="upperRoman"/>
      <w:pStyle w:val="TOC1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87A4452"/>
    <w:multiLevelType w:val="hybridMultilevel"/>
    <w:tmpl w:val="AD8A3004"/>
    <w:lvl w:ilvl="0" w:tplc="DF7077D8">
      <w:numFmt w:val="bullet"/>
      <w:pStyle w:val="Notes-Level4A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decimal"/>
      <w:pStyle w:val="Notes-Level4B"/>
      <w:lvlText w:val="%2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6">
    <w:nsid w:val="1E641B50"/>
    <w:multiLevelType w:val="multilevel"/>
    <w:tmpl w:val="BB38E21A"/>
    <w:styleLink w:val="Thesis-OutineI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/>
        <w:sz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83A6036"/>
    <w:multiLevelType w:val="hybridMultilevel"/>
    <w:tmpl w:val="7ACEACB4"/>
    <w:lvl w:ilvl="0" w:tplc="316A384C">
      <w:numFmt w:val="bullet"/>
      <w:pStyle w:val="Notes-Level2A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decimal"/>
      <w:pStyle w:val="Notes-Level3B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854051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BB8782A"/>
    <w:multiLevelType w:val="hybridMultilevel"/>
    <w:tmpl w:val="273C791E"/>
    <w:lvl w:ilvl="0" w:tplc="23EEEB12">
      <w:numFmt w:val="bullet"/>
      <w:pStyle w:val="Notes-Level1A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"/>
      <w:lvlJc w:val="left"/>
      <w:pPr>
        <w:tabs>
          <w:tab w:val="num" w:pos="720"/>
        </w:tabs>
        <w:ind w:left="720" w:firstLine="360"/>
      </w:pPr>
      <w:rPr>
        <w:rFonts w:ascii="Symbol" w:hAnsi="Symbol" w:hint="default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2E70AD9"/>
    <w:multiLevelType w:val="hybridMultilevel"/>
    <w:tmpl w:val="D10C4A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64D4C26"/>
    <w:multiLevelType w:val="hybridMultilevel"/>
    <w:tmpl w:val="F4FE5A7E"/>
    <w:lvl w:ilvl="0" w:tplc="85FCAE08">
      <w:start w:val="1"/>
      <w:numFmt w:val="bullet"/>
      <w:pStyle w:val="Notes-Level5A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1" w:tplc="FFFFFFFF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11">
    <w:nsid w:val="76F67B54"/>
    <w:multiLevelType w:val="multilevel"/>
    <w:tmpl w:val="D48C87A6"/>
    <w:lvl w:ilvl="0">
      <w:start w:val="1"/>
      <w:numFmt w:val="decimal"/>
      <w:pStyle w:val="TableofFigures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81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7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17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30" w:hanging="1440"/>
      </w:pPr>
      <w:rPr>
        <w:rFonts w:hint="default"/>
      </w:rPr>
    </w:lvl>
  </w:abstractNum>
  <w:abstractNum w:abstractNumId="12">
    <w:nsid w:val="7AA13CAF"/>
    <w:multiLevelType w:val="hybridMultilevel"/>
    <w:tmpl w:val="3F90D3DA"/>
    <w:lvl w:ilvl="0" w:tplc="8914419E">
      <w:start w:val="1"/>
      <w:numFmt w:val="upperRoman"/>
      <w:pStyle w:val="Notes-Level1B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bullet"/>
      <w:pStyle w:val="Notes-Level3A"/>
      <w:lvlText w:val=""/>
      <w:lvlJc w:val="left"/>
      <w:pPr>
        <w:tabs>
          <w:tab w:val="num" w:pos="720"/>
        </w:tabs>
        <w:ind w:left="720" w:firstLine="360"/>
      </w:pPr>
      <w:rPr>
        <w:rFonts w:ascii="Symbol" w:hAnsi="Symbol" w:hint="default"/>
      </w:rPr>
    </w:lvl>
    <w:lvl w:ilvl="2" w:tplc="0409001B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12"/>
  </w:num>
  <w:num w:numId="5">
    <w:abstractNumId w:val="7"/>
  </w:num>
  <w:num w:numId="6">
    <w:abstractNumId w:val="5"/>
  </w:num>
  <w:num w:numId="7">
    <w:abstractNumId w:val="10"/>
  </w:num>
  <w:num w:numId="8">
    <w:abstractNumId w:val="3"/>
  </w:num>
  <w:num w:numId="9">
    <w:abstractNumId w:val="11"/>
  </w:num>
  <w:num w:numId="10">
    <w:abstractNumId w:val="4"/>
  </w:num>
  <w:num w:numId="11">
    <w:abstractNumId w:val="1"/>
  </w:num>
  <w:num w:numId="12">
    <w:abstractNumId w:val="6"/>
  </w:num>
  <w:num w:numId="13">
    <w:abstractNumId w:val="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mbrane_manuscript.enl&lt;/item&gt;&lt;/Libraries&gt;&lt;/ENLibraries&gt;"/>
  </w:docVars>
  <w:rsids>
    <w:rsidRoot w:val="00B02A07"/>
    <w:rsid w:val="000017A5"/>
    <w:rsid w:val="00001AA4"/>
    <w:rsid w:val="00001FE0"/>
    <w:rsid w:val="000026C8"/>
    <w:rsid w:val="00003B34"/>
    <w:rsid w:val="00003F18"/>
    <w:rsid w:val="00004379"/>
    <w:rsid w:val="00005DF5"/>
    <w:rsid w:val="00006E76"/>
    <w:rsid w:val="0001176D"/>
    <w:rsid w:val="0001196A"/>
    <w:rsid w:val="000127FD"/>
    <w:rsid w:val="00012BD0"/>
    <w:rsid w:val="000156F0"/>
    <w:rsid w:val="0001610A"/>
    <w:rsid w:val="00016973"/>
    <w:rsid w:val="000217F6"/>
    <w:rsid w:val="00023A7F"/>
    <w:rsid w:val="000271AD"/>
    <w:rsid w:val="000272E0"/>
    <w:rsid w:val="00030FC5"/>
    <w:rsid w:val="000336A7"/>
    <w:rsid w:val="0003664D"/>
    <w:rsid w:val="00040E51"/>
    <w:rsid w:val="000410B5"/>
    <w:rsid w:val="00041FD7"/>
    <w:rsid w:val="00042345"/>
    <w:rsid w:val="00042618"/>
    <w:rsid w:val="000435D8"/>
    <w:rsid w:val="000444C7"/>
    <w:rsid w:val="00044899"/>
    <w:rsid w:val="000455C1"/>
    <w:rsid w:val="00054EE3"/>
    <w:rsid w:val="00055DD3"/>
    <w:rsid w:val="00056EB2"/>
    <w:rsid w:val="00057393"/>
    <w:rsid w:val="00057F83"/>
    <w:rsid w:val="0006008D"/>
    <w:rsid w:val="00060DEF"/>
    <w:rsid w:val="00060F8F"/>
    <w:rsid w:val="000610EC"/>
    <w:rsid w:val="000660F8"/>
    <w:rsid w:val="00067279"/>
    <w:rsid w:val="00070689"/>
    <w:rsid w:val="00071937"/>
    <w:rsid w:val="00071DB0"/>
    <w:rsid w:val="000721AA"/>
    <w:rsid w:val="00073B07"/>
    <w:rsid w:val="00077D99"/>
    <w:rsid w:val="00080965"/>
    <w:rsid w:val="000809BA"/>
    <w:rsid w:val="00080F0D"/>
    <w:rsid w:val="00081115"/>
    <w:rsid w:val="00082457"/>
    <w:rsid w:val="00084784"/>
    <w:rsid w:val="00086456"/>
    <w:rsid w:val="0008778D"/>
    <w:rsid w:val="00091CCD"/>
    <w:rsid w:val="00094A54"/>
    <w:rsid w:val="00095384"/>
    <w:rsid w:val="0009598B"/>
    <w:rsid w:val="00096E9F"/>
    <w:rsid w:val="000A1513"/>
    <w:rsid w:val="000A2C51"/>
    <w:rsid w:val="000A3590"/>
    <w:rsid w:val="000A381E"/>
    <w:rsid w:val="000A3C29"/>
    <w:rsid w:val="000A4071"/>
    <w:rsid w:val="000A499F"/>
    <w:rsid w:val="000A5EE7"/>
    <w:rsid w:val="000A7FD8"/>
    <w:rsid w:val="000B19A2"/>
    <w:rsid w:val="000B2F7C"/>
    <w:rsid w:val="000B3218"/>
    <w:rsid w:val="000C2256"/>
    <w:rsid w:val="000C53E3"/>
    <w:rsid w:val="000C5DC2"/>
    <w:rsid w:val="000C5DD6"/>
    <w:rsid w:val="000C7F32"/>
    <w:rsid w:val="000D13AD"/>
    <w:rsid w:val="000D15A4"/>
    <w:rsid w:val="000D4F98"/>
    <w:rsid w:val="000D6518"/>
    <w:rsid w:val="000D6A0E"/>
    <w:rsid w:val="000F0C67"/>
    <w:rsid w:val="000F1DDD"/>
    <w:rsid w:val="000F3B33"/>
    <w:rsid w:val="000F3C9F"/>
    <w:rsid w:val="000F41AD"/>
    <w:rsid w:val="000F5C92"/>
    <w:rsid w:val="000F7118"/>
    <w:rsid w:val="000F7603"/>
    <w:rsid w:val="00101645"/>
    <w:rsid w:val="00101CEB"/>
    <w:rsid w:val="001042A0"/>
    <w:rsid w:val="00104F7F"/>
    <w:rsid w:val="00106A6B"/>
    <w:rsid w:val="001102BD"/>
    <w:rsid w:val="001143AE"/>
    <w:rsid w:val="0011479C"/>
    <w:rsid w:val="0011532E"/>
    <w:rsid w:val="00117016"/>
    <w:rsid w:val="00121746"/>
    <w:rsid w:val="001221E6"/>
    <w:rsid w:val="00125480"/>
    <w:rsid w:val="00125D01"/>
    <w:rsid w:val="001274F3"/>
    <w:rsid w:val="00127D4A"/>
    <w:rsid w:val="00130ECB"/>
    <w:rsid w:val="00131A5E"/>
    <w:rsid w:val="00132177"/>
    <w:rsid w:val="0013259C"/>
    <w:rsid w:val="00143A2B"/>
    <w:rsid w:val="00146F11"/>
    <w:rsid w:val="001512C5"/>
    <w:rsid w:val="00151B19"/>
    <w:rsid w:val="00152498"/>
    <w:rsid w:val="001573E7"/>
    <w:rsid w:val="00162C66"/>
    <w:rsid w:val="00162D32"/>
    <w:rsid w:val="00163890"/>
    <w:rsid w:val="001647E1"/>
    <w:rsid w:val="001658A0"/>
    <w:rsid w:val="001669D3"/>
    <w:rsid w:val="001712D3"/>
    <w:rsid w:val="0017196E"/>
    <w:rsid w:val="00173F55"/>
    <w:rsid w:val="00175039"/>
    <w:rsid w:val="00176E04"/>
    <w:rsid w:val="0018050F"/>
    <w:rsid w:val="0018066B"/>
    <w:rsid w:val="00180FD0"/>
    <w:rsid w:val="0018356B"/>
    <w:rsid w:val="001836DC"/>
    <w:rsid w:val="00183AA6"/>
    <w:rsid w:val="00184B50"/>
    <w:rsid w:val="00187BAC"/>
    <w:rsid w:val="00193B36"/>
    <w:rsid w:val="00195D68"/>
    <w:rsid w:val="00196FAB"/>
    <w:rsid w:val="001A007C"/>
    <w:rsid w:val="001A4210"/>
    <w:rsid w:val="001A49F8"/>
    <w:rsid w:val="001A6202"/>
    <w:rsid w:val="001B14A3"/>
    <w:rsid w:val="001B4B07"/>
    <w:rsid w:val="001B6695"/>
    <w:rsid w:val="001C1CF8"/>
    <w:rsid w:val="001C2920"/>
    <w:rsid w:val="001C3A34"/>
    <w:rsid w:val="001C463D"/>
    <w:rsid w:val="001C77AF"/>
    <w:rsid w:val="001D46CF"/>
    <w:rsid w:val="001D5BD7"/>
    <w:rsid w:val="001E1907"/>
    <w:rsid w:val="001E4379"/>
    <w:rsid w:val="001E7993"/>
    <w:rsid w:val="001F00A2"/>
    <w:rsid w:val="001F340D"/>
    <w:rsid w:val="001F3A60"/>
    <w:rsid w:val="001F46FC"/>
    <w:rsid w:val="001F6758"/>
    <w:rsid w:val="0021054B"/>
    <w:rsid w:val="00211150"/>
    <w:rsid w:val="00211550"/>
    <w:rsid w:val="00213152"/>
    <w:rsid w:val="0021462E"/>
    <w:rsid w:val="0021645E"/>
    <w:rsid w:val="00216ED1"/>
    <w:rsid w:val="00217992"/>
    <w:rsid w:val="0022049C"/>
    <w:rsid w:val="002208F2"/>
    <w:rsid w:val="00220ECD"/>
    <w:rsid w:val="00223001"/>
    <w:rsid w:val="00225FD7"/>
    <w:rsid w:val="00227286"/>
    <w:rsid w:val="002308A9"/>
    <w:rsid w:val="00234C12"/>
    <w:rsid w:val="00241A5F"/>
    <w:rsid w:val="002426A1"/>
    <w:rsid w:val="002428B0"/>
    <w:rsid w:val="002428C8"/>
    <w:rsid w:val="00242C54"/>
    <w:rsid w:val="00243607"/>
    <w:rsid w:val="00244FAD"/>
    <w:rsid w:val="00245A2C"/>
    <w:rsid w:val="00245C66"/>
    <w:rsid w:val="00250CD1"/>
    <w:rsid w:val="00253780"/>
    <w:rsid w:val="00256058"/>
    <w:rsid w:val="002573A7"/>
    <w:rsid w:val="00257E9D"/>
    <w:rsid w:val="002612F3"/>
    <w:rsid w:val="00263507"/>
    <w:rsid w:val="0026528A"/>
    <w:rsid w:val="002663B2"/>
    <w:rsid w:val="00267483"/>
    <w:rsid w:val="00267AE1"/>
    <w:rsid w:val="00270C49"/>
    <w:rsid w:val="00270D73"/>
    <w:rsid w:val="00274431"/>
    <w:rsid w:val="00274E4D"/>
    <w:rsid w:val="00274E77"/>
    <w:rsid w:val="00274ED2"/>
    <w:rsid w:val="00276326"/>
    <w:rsid w:val="0027738C"/>
    <w:rsid w:val="00281B68"/>
    <w:rsid w:val="00287620"/>
    <w:rsid w:val="00291BB8"/>
    <w:rsid w:val="002932CA"/>
    <w:rsid w:val="0029461D"/>
    <w:rsid w:val="00294B68"/>
    <w:rsid w:val="00296AA3"/>
    <w:rsid w:val="00297986"/>
    <w:rsid w:val="002A13A8"/>
    <w:rsid w:val="002A206B"/>
    <w:rsid w:val="002A2A0E"/>
    <w:rsid w:val="002A4B67"/>
    <w:rsid w:val="002B0B11"/>
    <w:rsid w:val="002B230F"/>
    <w:rsid w:val="002B2B65"/>
    <w:rsid w:val="002B41BB"/>
    <w:rsid w:val="002B56FA"/>
    <w:rsid w:val="002B7087"/>
    <w:rsid w:val="002C08BA"/>
    <w:rsid w:val="002C17D1"/>
    <w:rsid w:val="002C3F82"/>
    <w:rsid w:val="002C4D3E"/>
    <w:rsid w:val="002C7438"/>
    <w:rsid w:val="002D0D0E"/>
    <w:rsid w:val="002D19AF"/>
    <w:rsid w:val="002D208A"/>
    <w:rsid w:val="002D235E"/>
    <w:rsid w:val="002D2FDC"/>
    <w:rsid w:val="002D5831"/>
    <w:rsid w:val="002D5B8C"/>
    <w:rsid w:val="002E479B"/>
    <w:rsid w:val="002E4EE5"/>
    <w:rsid w:val="002E5416"/>
    <w:rsid w:val="002E5C1E"/>
    <w:rsid w:val="002E654A"/>
    <w:rsid w:val="002E7334"/>
    <w:rsid w:val="00300A1F"/>
    <w:rsid w:val="00301CD4"/>
    <w:rsid w:val="00306016"/>
    <w:rsid w:val="00311327"/>
    <w:rsid w:val="003118DD"/>
    <w:rsid w:val="003136AA"/>
    <w:rsid w:val="00320AB2"/>
    <w:rsid w:val="00321D1E"/>
    <w:rsid w:val="00321E22"/>
    <w:rsid w:val="00321F6F"/>
    <w:rsid w:val="00322817"/>
    <w:rsid w:val="00322DD9"/>
    <w:rsid w:val="0032386C"/>
    <w:rsid w:val="00325FD8"/>
    <w:rsid w:val="00330B23"/>
    <w:rsid w:val="00332EC2"/>
    <w:rsid w:val="00333D98"/>
    <w:rsid w:val="0033426C"/>
    <w:rsid w:val="00340D0A"/>
    <w:rsid w:val="00340E60"/>
    <w:rsid w:val="00344BF6"/>
    <w:rsid w:val="003476C1"/>
    <w:rsid w:val="0035260D"/>
    <w:rsid w:val="003606BD"/>
    <w:rsid w:val="003646C3"/>
    <w:rsid w:val="0036473C"/>
    <w:rsid w:val="00365F34"/>
    <w:rsid w:val="00367E3F"/>
    <w:rsid w:val="00371B59"/>
    <w:rsid w:val="0037552E"/>
    <w:rsid w:val="003759E7"/>
    <w:rsid w:val="00377002"/>
    <w:rsid w:val="003839ED"/>
    <w:rsid w:val="0038775B"/>
    <w:rsid w:val="003913E5"/>
    <w:rsid w:val="00391A2D"/>
    <w:rsid w:val="00392024"/>
    <w:rsid w:val="0039267A"/>
    <w:rsid w:val="00392FCA"/>
    <w:rsid w:val="0039577C"/>
    <w:rsid w:val="00395AE4"/>
    <w:rsid w:val="00396ABD"/>
    <w:rsid w:val="003A0140"/>
    <w:rsid w:val="003A1191"/>
    <w:rsid w:val="003A4C8B"/>
    <w:rsid w:val="003A4D24"/>
    <w:rsid w:val="003A66A6"/>
    <w:rsid w:val="003A671E"/>
    <w:rsid w:val="003B0AC9"/>
    <w:rsid w:val="003B2638"/>
    <w:rsid w:val="003B45E0"/>
    <w:rsid w:val="003B4B48"/>
    <w:rsid w:val="003B50E0"/>
    <w:rsid w:val="003B52F6"/>
    <w:rsid w:val="003B590D"/>
    <w:rsid w:val="003B5BA8"/>
    <w:rsid w:val="003B6569"/>
    <w:rsid w:val="003B727C"/>
    <w:rsid w:val="003C1F58"/>
    <w:rsid w:val="003C5B53"/>
    <w:rsid w:val="003D107A"/>
    <w:rsid w:val="003D4A60"/>
    <w:rsid w:val="003D4AFE"/>
    <w:rsid w:val="003D6C83"/>
    <w:rsid w:val="003D7134"/>
    <w:rsid w:val="003E274F"/>
    <w:rsid w:val="003E2ECD"/>
    <w:rsid w:val="003E2FEA"/>
    <w:rsid w:val="003E33CF"/>
    <w:rsid w:val="003E415E"/>
    <w:rsid w:val="003E4447"/>
    <w:rsid w:val="003E4637"/>
    <w:rsid w:val="003E6F51"/>
    <w:rsid w:val="003F0618"/>
    <w:rsid w:val="003F15FE"/>
    <w:rsid w:val="003F2CC5"/>
    <w:rsid w:val="003F6087"/>
    <w:rsid w:val="003F6E9E"/>
    <w:rsid w:val="003F76BA"/>
    <w:rsid w:val="0040014A"/>
    <w:rsid w:val="004023C5"/>
    <w:rsid w:val="00402FCC"/>
    <w:rsid w:val="00403EB8"/>
    <w:rsid w:val="00403F8C"/>
    <w:rsid w:val="00405816"/>
    <w:rsid w:val="00406185"/>
    <w:rsid w:val="0041010F"/>
    <w:rsid w:val="00413087"/>
    <w:rsid w:val="00414B29"/>
    <w:rsid w:val="0041526F"/>
    <w:rsid w:val="00415C07"/>
    <w:rsid w:val="00421EBE"/>
    <w:rsid w:val="00422103"/>
    <w:rsid w:val="0042307F"/>
    <w:rsid w:val="00423D47"/>
    <w:rsid w:val="0042574B"/>
    <w:rsid w:val="0042731D"/>
    <w:rsid w:val="004305B5"/>
    <w:rsid w:val="004313B0"/>
    <w:rsid w:val="00433675"/>
    <w:rsid w:val="00433735"/>
    <w:rsid w:val="00434879"/>
    <w:rsid w:val="00435417"/>
    <w:rsid w:val="0043657F"/>
    <w:rsid w:val="004373DB"/>
    <w:rsid w:val="00441799"/>
    <w:rsid w:val="004426B6"/>
    <w:rsid w:val="00443599"/>
    <w:rsid w:val="00443746"/>
    <w:rsid w:val="0044406D"/>
    <w:rsid w:val="00450917"/>
    <w:rsid w:val="004546E2"/>
    <w:rsid w:val="004550F6"/>
    <w:rsid w:val="004556FF"/>
    <w:rsid w:val="00457D55"/>
    <w:rsid w:val="0046136A"/>
    <w:rsid w:val="004624D4"/>
    <w:rsid w:val="00464595"/>
    <w:rsid w:val="00470049"/>
    <w:rsid w:val="00470A68"/>
    <w:rsid w:val="004731F4"/>
    <w:rsid w:val="004775CC"/>
    <w:rsid w:val="00481172"/>
    <w:rsid w:val="00483173"/>
    <w:rsid w:val="00483B36"/>
    <w:rsid w:val="00486B98"/>
    <w:rsid w:val="0048707A"/>
    <w:rsid w:val="00487DA0"/>
    <w:rsid w:val="00491B98"/>
    <w:rsid w:val="00494AAD"/>
    <w:rsid w:val="00495455"/>
    <w:rsid w:val="004A1353"/>
    <w:rsid w:val="004A2470"/>
    <w:rsid w:val="004A44F9"/>
    <w:rsid w:val="004A454F"/>
    <w:rsid w:val="004A6F10"/>
    <w:rsid w:val="004B3270"/>
    <w:rsid w:val="004B32C5"/>
    <w:rsid w:val="004B65EF"/>
    <w:rsid w:val="004B6ED6"/>
    <w:rsid w:val="004C02B4"/>
    <w:rsid w:val="004C1D9A"/>
    <w:rsid w:val="004C21C7"/>
    <w:rsid w:val="004C2F6D"/>
    <w:rsid w:val="004C45EC"/>
    <w:rsid w:val="004D02BA"/>
    <w:rsid w:val="004D0A6C"/>
    <w:rsid w:val="004D0CAE"/>
    <w:rsid w:val="004D4405"/>
    <w:rsid w:val="004D590B"/>
    <w:rsid w:val="004E0E10"/>
    <w:rsid w:val="004E37C0"/>
    <w:rsid w:val="004E5B1D"/>
    <w:rsid w:val="004E5F2F"/>
    <w:rsid w:val="004E6040"/>
    <w:rsid w:val="004E7B09"/>
    <w:rsid w:val="004F043C"/>
    <w:rsid w:val="004F411A"/>
    <w:rsid w:val="004F4D38"/>
    <w:rsid w:val="004F4D68"/>
    <w:rsid w:val="004F5BBA"/>
    <w:rsid w:val="004F6D05"/>
    <w:rsid w:val="004F7A29"/>
    <w:rsid w:val="00500E78"/>
    <w:rsid w:val="00503D63"/>
    <w:rsid w:val="00506E66"/>
    <w:rsid w:val="00507003"/>
    <w:rsid w:val="0051027A"/>
    <w:rsid w:val="00510E92"/>
    <w:rsid w:val="00512169"/>
    <w:rsid w:val="00513550"/>
    <w:rsid w:val="00514161"/>
    <w:rsid w:val="00515C8B"/>
    <w:rsid w:val="0051769E"/>
    <w:rsid w:val="00520130"/>
    <w:rsid w:val="00520664"/>
    <w:rsid w:val="005247CD"/>
    <w:rsid w:val="005272BA"/>
    <w:rsid w:val="005300AF"/>
    <w:rsid w:val="00534911"/>
    <w:rsid w:val="00542004"/>
    <w:rsid w:val="0054386B"/>
    <w:rsid w:val="00545607"/>
    <w:rsid w:val="00546601"/>
    <w:rsid w:val="00551D83"/>
    <w:rsid w:val="00551FC7"/>
    <w:rsid w:val="005537B1"/>
    <w:rsid w:val="0055689F"/>
    <w:rsid w:val="00556D2F"/>
    <w:rsid w:val="00560F5C"/>
    <w:rsid w:val="005615EA"/>
    <w:rsid w:val="00561D3F"/>
    <w:rsid w:val="00566ADD"/>
    <w:rsid w:val="00566D3F"/>
    <w:rsid w:val="005670E3"/>
    <w:rsid w:val="0056727B"/>
    <w:rsid w:val="00567FCB"/>
    <w:rsid w:val="00570A82"/>
    <w:rsid w:val="00570BC0"/>
    <w:rsid w:val="0057527B"/>
    <w:rsid w:val="00582FB6"/>
    <w:rsid w:val="005836E7"/>
    <w:rsid w:val="0058390F"/>
    <w:rsid w:val="00583A32"/>
    <w:rsid w:val="00583E93"/>
    <w:rsid w:val="00585066"/>
    <w:rsid w:val="005916D7"/>
    <w:rsid w:val="00591CC6"/>
    <w:rsid w:val="005936D7"/>
    <w:rsid w:val="00595A02"/>
    <w:rsid w:val="005A024D"/>
    <w:rsid w:val="005A0797"/>
    <w:rsid w:val="005A0D1E"/>
    <w:rsid w:val="005A1B28"/>
    <w:rsid w:val="005A2762"/>
    <w:rsid w:val="005A285B"/>
    <w:rsid w:val="005A74B3"/>
    <w:rsid w:val="005B0198"/>
    <w:rsid w:val="005B01B4"/>
    <w:rsid w:val="005B107C"/>
    <w:rsid w:val="005B1B02"/>
    <w:rsid w:val="005B7D18"/>
    <w:rsid w:val="005C09DC"/>
    <w:rsid w:val="005C210A"/>
    <w:rsid w:val="005C245C"/>
    <w:rsid w:val="005C25AF"/>
    <w:rsid w:val="005C26C6"/>
    <w:rsid w:val="005C2F02"/>
    <w:rsid w:val="005C6DE7"/>
    <w:rsid w:val="005C73CA"/>
    <w:rsid w:val="005D0AED"/>
    <w:rsid w:val="005D14B1"/>
    <w:rsid w:val="005D182D"/>
    <w:rsid w:val="005D1C69"/>
    <w:rsid w:val="005D222E"/>
    <w:rsid w:val="005E07F4"/>
    <w:rsid w:val="005E3090"/>
    <w:rsid w:val="005E35E2"/>
    <w:rsid w:val="005E377E"/>
    <w:rsid w:val="005E5DFF"/>
    <w:rsid w:val="005F09B6"/>
    <w:rsid w:val="005F30D4"/>
    <w:rsid w:val="005F37F0"/>
    <w:rsid w:val="005F37F8"/>
    <w:rsid w:val="005F3824"/>
    <w:rsid w:val="005F4158"/>
    <w:rsid w:val="005F72B4"/>
    <w:rsid w:val="006013F5"/>
    <w:rsid w:val="00601E1B"/>
    <w:rsid w:val="00601F08"/>
    <w:rsid w:val="00610DD9"/>
    <w:rsid w:val="00617F17"/>
    <w:rsid w:val="00620BB9"/>
    <w:rsid w:val="00621223"/>
    <w:rsid w:val="006212ED"/>
    <w:rsid w:val="006228DE"/>
    <w:rsid w:val="0062345F"/>
    <w:rsid w:val="00623B87"/>
    <w:rsid w:val="00633D6F"/>
    <w:rsid w:val="0063483A"/>
    <w:rsid w:val="00634F6E"/>
    <w:rsid w:val="006408F3"/>
    <w:rsid w:val="00641BE1"/>
    <w:rsid w:val="00642C18"/>
    <w:rsid w:val="00642E47"/>
    <w:rsid w:val="00646601"/>
    <w:rsid w:val="006468DA"/>
    <w:rsid w:val="00650758"/>
    <w:rsid w:val="00651B5E"/>
    <w:rsid w:val="00652159"/>
    <w:rsid w:val="006521BD"/>
    <w:rsid w:val="00652460"/>
    <w:rsid w:val="00660AD7"/>
    <w:rsid w:val="00666444"/>
    <w:rsid w:val="0067473E"/>
    <w:rsid w:val="00675131"/>
    <w:rsid w:val="006753ED"/>
    <w:rsid w:val="00680111"/>
    <w:rsid w:val="00682FB5"/>
    <w:rsid w:val="0068381D"/>
    <w:rsid w:val="006849FB"/>
    <w:rsid w:val="00684EC0"/>
    <w:rsid w:val="006855BC"/>
    <w:rsid w:val="00687011"/>
    <w:rsid w:val="00690601"/>
    <w:rsid w:val="00693AE3"/>
    <w:rsid w:val="00693D43"/>
    <w:rsid w:val="0069454E"/>
    <w:rsid w:val="00695FF5"/>
    <w:rsid w:val="006966D5"/>
    <w:rsid w:val="00696886"/>
    <w:rsid w:val="00696D38"/>
    <w:rsid w:val="006979AE"/>
    <w:rsid w:val="006A4243"/>
    <w:rsid w:val="006A45B7"/>
    <w:rsid w:val="006A5082"/>
    <w:rsid w:val="006A736F"/>
    <w:rsid w:val="006B19FB"/>
    <w:rsid w:val="006B2A54"/>
    <w:rsid w:val="006B347E"/>
    <w:rsid w:val="006B4517"/>
    <w:rsid w:val="006B5901"/>
    <w:rsid w:val="006B5E50"/>
    <w:rsid w:val="006B719C"/>
    <w:rsid w:val="006C099C"/>
    <w:rsid w:val="006C16EC"/>
    <w:rsid w:val="006C1E85"/>
    <w:rsid w:val="006C32F5"/>
    <w:rsid w:val="006C43C7"/>
    <w:rsid w:val="006C48FB"/>
    <w:rsid w:val="006C64F6"/>
    <w:rsid w:val="006C67F8"/>
    <w:rsid w:val="006C69DD"/>
    <w:rsid w:val="006D0472"/>
    <w:rsid w:val="006D3ABC"/>
    <w:rsid w:val="006D5E53"/>
    <w:rsid w:val="006E02A6"/>
    <w:rsid w:val="006E0416"/>
    <w:rsid w:val="006E13F5"/>
    <w:rsid w:val="006E34FD"/>
    <w:rsid w:val="006F121C"/>
    <w:rsid w:val="006F2C69"/>
    <w:rsid w:val="006F2DA7"/>
    <w:rsid w:val="006F2FCA"/>
    <w:rsid w:val="006F32E3"/>
    <w:rsid w:val="007006C1"/>
    <w:rsid w:val="00701A06"/>
    <w:rsid w:val="0070427A"/>
    <w:rsid w:val="00705207"/>
    <w:rsid w:val="00710C13"/>
    <w:rsid w:val="00711EAC"/>
    <w:rsid w:val="00712ECD"/>
    <w:rsid w:val="007162FF"/>
    <w:rsid w:val="0072348B"/>
    <w:rsid w:val="007242C3"/>
    <w:rsid w:val="007250E0"/>
    <w:rsid w:val="007258BD"/>
    <w:rsid w:val="007277EB"/>
    <w:rsid w:val="00732C05"/>
    <w:rsid w:val="0074190F"/>
    <w:rsid w:val="007421C8"/>
    <w:rsid w:val="00744A57"/>
    <w:rsid w:val="00745224"/>
    <w:rsid w:val="00746520"/>
    <w:rsid w:val="0075418C"/>
    <w:rsid w:val="0075434A"/>
    <w:rsid w:val="00756A82"/>
    <w:rsid w:val="00756B51"/>
    <w:rsid w:val="0075740F"/>
    <w:rsid w:val="00760D9C"/>
    <w:rsid w:val="00762937"/>
    <w:rsid w:val="0076346A"/>
    <w:rsid w:val="00770EA0"/>
    <w:rsid w:val="00773730"/>
    <w:rsid w:val="00774BE4"/>
    <w:rsid w:val="00776AE0"/>
    <w:rsid w:val="0078095C"/>
    <w:rsid w:val="00783641"/>
    <w:rsid w:val="00784844"/>
    <w:rsid w:val="00785F51"/>
    <w:rsid w:val="00786361"/>
    <w:rsid w:val="00787B20"/>
    <w:rsid w:val="00787E9C"/>
    <w:rsid w:val="007916E3"/>
    <w:rsid w:val="0079285C"/>
    <w:rsid w:val="0079478D"/>
    <w:rsid w:val="00796580"/>
    <w:rsid w:val="00797975"/>
    <w:rsid w:val="007A0DFF"/>
    <w:rsid w:val="007A1EEF"/>
    <w:rsid w:val="007A336B"/>
    <w:rsid w:val="007A401E"/>
    <w:rsid w:val="007A64BB"/>
    <w:rsid w:val="007A67E1"/>
    <w:rsid w:val="007A72A2"/>
    <w:rsid w:val="007B145C"/>
    <w:rsid w:val="007B1CCD"/>
    <w:rsid w:val="007B32FF"/>
    <w:rsid w:val="007C1CA1"/>
    <w:rsid w:val="007C300B"/>
    <w:rsid w:val="007C61F6"/>
    <w:rsid w:val="007D103C"/>
    <w:rsid w:val="007D1C56"/>
    <w:rsid w:val="007D7CC2"/>
    <w:rsid w:val="007E07D9"/>
    <w:rsid w:val="007E0E4B"/>
    <w:rsid w:val="007E0F70"/>
    <w:rsid w:val="007E78A5"/>
    <w:rsid w:val="007F06D7"/>
    <w:rsid w:val="007F1AB6"/>
    <w:rsid w:val="007F2036"/>
    <w:rsid w:val="007F467D"/>
    <w:rsid w:val="0080081B"/>
    <w:rsid w:val="0080128C"/>
    <w:rsid w:val="00801A87"/>
    <w:rsid w:val="00801BA2"/>
    <w:rsid w:val="008043D9"/>
    <w:rsid w:val="00804BBB"/>
    <w:rsid w:val="0080528A"/>
    <w:rsid w:val="0080602C"/>
    <w:rsid w:val="00812FB9"/>
    <w:rsid w:val="008159AA"/>
    <w:rsid w:val="00816488"/>
    <w:rsid w:val="00816894"/>
    <w:rsid w:val="00816B72"/>
    <w:rsid w:val="00817115"/>
    <w:rsid w:val="008172F9"/>
    <w:rsid w:val="0082200D"/>
    <w:rsid w:val="00822E83"/>
    <w:rsid w:val="00822FBA"/>
    <w:rsid w:val="0082450A"/>
    <w:rsid w:val="00830238"/>
    <w:rsid w:val="008314B6"/>
    <w:rsid w:val="0083159F"/>
    <w:rsid w:val="00832906"/>
    <w:rsid w:val="0083331C"/>
    <w:rsid w:val="00833A40"/>
    <w:rsid w:val="00834A90"/>
    <w:rsid w:val="008369A8"/>
    <w:rsid w:val="00837865"/>
    <w:rsid w:val="008378EA"/>
    <w:rsid w:val="0084135E"/>
    <w:rsid w:val="0084146C"/>
    <w:rsid w:val="00841847"/>
    <w:rsid w:val="00844B5C"/>
    <w:rsid w:val="008453D7"/>
    <w:rsid w:val="008501D3"/>
    <w:rsid w:val="00850D05"/>
    <w:rsid w:val="008511D3"/>
    <w:rsid w:val="00851456"/>
    <w:rsid w:val="00852039"/>
    <w:rsid w:val="00852701"/>
    <w:rsid w:val="00854E8E"/>
    <w:rsid w:val="00856519"/>
    <w:rsid w:val="00862028"/>
    <w:rsid w:val="0086246C"/>
    <w:rsid w:val="00865A8B"/>
    <w:rsid w:val="00866D32"/>
    <w:rsid w:val="00871DB3"/>
    <w:rsid w:val="00873B96"/>
    <w:rsid w:val="00877209"/>
    <w:rsid w:val="008801F0"/>
    <w:rsid w:val="00880BAC"/>
    <w:rsid w:val="008810E4"/>
    <w:rsid w:val="008818A8"/>
    <w:rsid w:val="008821BA"/>
    <w:rsid w:val="0088597C"/>
    <w:rsid w:val="00886332"/>
    <w:rsid w:val="00886B7C"/>
    <w:rsid w:val="00887EF8"/>
    <w:rsid w:val="00890EC0"/>
    <w:rsid w:val="008943E0"/>
    <w:rsid w:val="008943EC"/>
    <w:rsid w:val="00895651"/>
    <w:rsid w:val="00895ADC"/>
    <w:rsid w:val="00897BED"/>
    <w:rsid w:val="008A18B8"/>
    <w:rsid w:val="008A3205"/>
    <w:rsid w:val="008A5589"/>
    <w:rsid w:val="008A774C"/>
    <w:rsid w:val="008B1442"/>
    <w:rsid w:val="008B220A"/>
    <w:rsid w:val="008B2D5A"/>
    <w:rsid w:val="008B4E85"/>
    <w:rsid w:val="008C03D2"/>
    <w:rsid w:val="008C21AB"/>
    <w:rsid w:val="008C2BD5"/>
    <w:rsid w:val="008C3072"/>
    <w:rsid w:val="008C4778"/>
    <w:rsid w:val="008C52BF"/>
    <w:rsid w:val="008C64D5"/>
    <w:rsid w:val="008C7A04"/>
    <w:rsid w:val="008D0DA7"/>
    <w:rsid w:val="008D1D26"/>
    <w:rsid w:val="008D643A"/>
    <w:rsid w:val="008D6E83"/>
    <w:rsid w:val="008E1124"/>
    <w:rsid w:val="008E1A8F"/>
    <w:rsid w:val="008E36CB"/>
    <w:rsid w:val="008E37CA"/>
    <w:rsid w:val="008E38F8"/>
    <w:rsid w:val="008E3DCD"/>
    <w:rsid w:val="008E411E"/>
    <w:rsid w:val="008E494E"/>
    <w:rsid w:val="008E50D7"/>
    <w:rsid w:val="008E53C0"/>
    <w:rsid w:val="008E5BE5"/>
    <w:rsid w:val="008E690F"/>
    <w:rsid w:val="008F2369"/>
    <w:rsid w:val="008F3002"/>
    <w:rsid w:val="008F65D3"/>
    <w:rsid w:val="008F7702"/>
    <w:rsid w:val="0090332E"/>
    <w:rsid w:val="009050E0"/>
    <w:rsid w:val="00905FBA"/>
    <w:rsid w:val="00906ED6"/>
    <w:rsid w:val="00906FD3"/>
    <w:rsid w:val="009077C1"/>
    <w:rsid w:val="0091185F"/>
    <w:rsid w:val="00911F33"/>
    <w:rsid w:val="009132B0"/>
    <w:rsid w:val="009141E5"/>
    <w:rsid w:val="00915254"/>
    <w:rsid w:val="00920EDD"/>
    <w:rsid w:val="00921704"/>
    <w:rsid w:val="00921929"/>
    <w:rsid w:val="00925C1D"/>
    <w:rsid w:val="009267E7"/>
    <w:rsid w:val="00927BEF"/>
    <w:rsid w:val="00934BE9"/>
    <w:rsid w:val="00935393"/>
    <w:rsid w:val="009466CD"/>
    <w:rsid w:val="00950B1F"/>
    <w:rsid w:val="00953010"/>
    <w:rsid w:val="00954CC1"/>
    <w:rsid w:val="00956046"/>
    <w:rsid w:val="0095795E"/>
    <w:rsid w:val="009600AF"/>
    <w:rsid w:val="009602DF"/>
    <w:rsid w:val="009638FD"/>
    <w:rsid w:val="00965F61"/>
    <w:rsid w:val="009668E9"/>
    <w:rsid w:val="00967A77"/>
    <w:rsid w:val="00970E57"/>
    <w:rsid w:val="00971003"/>
    <w:rsid w:val="0097229D"/>
    <w:rsid w:val="0097298A"/>
    <w:rsid w:val="00973C5B"/>
    <w:rsid w:val="00973CE9"/>
    <w:rsid w:val="00981E2E"/>
    <w:rsid w:val="00991888"/>
    <w:rsid w:val="00991ABB"/>
    <w:rsid w:val="009927CF"/>
    <w:rsid w:val="00992E1D"/>
    <w:rsid w:val="00992F68"/>
    <w:rsid w:val="009956CF"/>
    <w:rsid w:val="009A01B7"/>
    <w:rsid w:val="009A0332"/>
    <w:rsid w:val="009A1461"/>
    <w:rsid w:val="009A18D9"/>
    <w:rsid w:val="009A4B8F"/>
    <w:rsid w:val="009A6EB0"/>
    <w:rsid w:val="009A7393"/>
    <w:rsid w:val="009B04FA"/>
    <w:rsid w:val="009B1C8E"/>
    <w:rsid w:val="009B59FD"/>
    <w:rsid w:val="009B6898"/>
    <w:rsid w:val="009B7632"/>
    <w:rsid w:val="009C0554"/>
    <w:rsid w:val="009C058E"/>
    <w:rsid w:val="009C22B6"/>
    <w:rsid w:val="009C25DD"/>
    <w:rsid w:val="009C2A3E"/>
    <w:rsid w:val="009C36AD"/>
    <w:rsid w:val="009D2812"/>
    <w:rsid w:val="009D43BC"/>
    <w:rsid w:val="009D65D7"/>
    <w:rsid w:val="009D7822"/>
    <w:rsid w:val="009D7AF8"/>
    <w:rsid w:val="009E0807"/>
    <w:rsid w:val="009E0FAB"/>
    <w:rsid w:val="009E3EE9"/>
    <w:rsid w:val="009E58D3"/>
    <w:rsid w:val="009E5C10"/>
    <w:rsid w:val="009E665F"/>
    <w:rsid w:val="009F5B27"/>
    <w:rsid w:val="00A01534"/>
    <w:rsid w:val="00A06AFA"/>
    <w:rsid w:val="00A072E5"/>
    <w:rsid w:val="00A11DA0"/>
    <w:rsid w:val="00A13AF6"/>
    <w:rsid w:val="00A144D6"/>
    <w:rsid w:val="00A14AF1"/>
    <w:rsid w:val="00A16CAF"/>
    <w:rsid w:val="00A17A3A"/>
    <w:rsid w:val="00A217BE"/>
    <w:rsid w:val="00A22635"/>
    <w:rsid w:val="00A232C1"/>
    <w:rsid w:val="00A2410E"/>
    <w:rsid w:val="00A24169"/>
    <w:rsid w:val="00A242FE"/>
    <w:rsid w:val="00A244AD"/>
    <w:rsid w:val="00A2509D"/>
    <w:rsid w:val="00A2528E"/>
    <w:rsid w:val="00A3091C"/>
    <w:rsid w:val="00A32475"/>
    <w:rsid w:val="00A32C00"/>
    <w:rsid w:val="00A3417E"/>
    <w:rsid w:val="00A34472"/>
    <w:rsid w:val="00A34EB2"/>
    <w:rsid w:val="00A354E4"/>
    <w:rsid w:val="00A36FD9"/>
    <w:rsid w:val="00A37DE9"/>
    <w:rsid w:val="00A437AD"/>
    <w:rsid w:val="00A46B69"/>
    <w:rsid w:val="00A501D2"/>
    <w:rsid w:val="00A505DB"/>
    <w:rsid w:val="00A534BF"/>
    <w:rsid w:val="00A54310"/>
    <w:rsid w:val="00A55A80"/>
    <w:rsid w:val="00A56888"/>
    <w:rsid w:val="00A56EFF"/>
    <w:rsid w:val="00A63C34"/>
    <w:rsid w:val="00A650E3"/>
    <w:rsid w:val="00A655A6"/>
    <w:rsid w:val="00A70D0D"/>
    <w:rsid w:val="00A711CB"/>
    <w:rsid w:val="00A7316E"/>
    <w:rsid w:val="00A73E62"/>
    <w:rsid w:val="00A74F7E"/>
    <w:rsid w:val="00A81156"/>
    <w:rsid w:val="00A838C9"/>
    <w:rsid w:val="00A867E9"/>
    <w:rsid w:val="00A90C49"/>
    <w:rsid w:val="00A90CF5"/>
    <w:rsid w:val="00A91091"/>
    <w:rsid w:val="00A918D6"/>
    <w:rsid w:val="00A91D35"/>
    <w:rsid w:val="00A922D5"/>
    <w:rsid w:val="00A92731"/>
    <w:rsid w:val="00A94522"/>
    <w:rsid w:val="00A9494C"/>
    <w:rsid w:val="00A9495A"/>
    <w:rsid w:val="00A97CBB"/>
    <w:rsid w:val="00AA222E"/>
    <w:rsid w:val="00AA597C"/>
    <w:rsid w:val="00AA6484"/>
    <w:rsid w:val="00AA666C"/>
    <w:rsid w:val="00AA76D1"/>
    <w:rsid w:val="00AB0234"/>
    <w:rsid w:val="00AB38FA"/>
    <w:rsid w:val="00AB46AE"/>
    <w:rsid w:val="00AB48D2"/>
    <w:rsid w:val="00AB4B14"/>
    <w:rsid w:val="00AB6AEC"/>
    <w:rsid w:val="00AB7C3A"/>
    <w:rsid w:val="00AC02E0"/>
    <w:rsid w:val="00AC04B7"/>
    <w:rsid w:val="00AC0767"/>
    <w:rsid w:val="00AC0787"/>
    <w:rsid w:val="00AC1E78"/>
    <w:rsid w:val="00AC3EE7"/>
    <w:rsid w:val="00AC4179"/>
    <w:rsid w:val="00AC59CF"/>
    <w:rsid w:val="00AC5B32"/>
    <w:rsid w:val="00AC6B6D"/>
    <w:rsid w:val="00AD25FE"/>
    <w:rsid w:val="00AD2D83"/>
    <w:rsid w:val="00AD5131"/>
    <w:rsid w:val="00AE0519"/>
    <w:rsid w:val="00AE1316"/>
    <w:rsid w:val="00AE330C"/>
    <w:rsid w:val="00AE4523"/>
    <w:rsid w:val="00AE4530"/>
    <w:rsid w:val="00AE5E97"/>
    <w:rsid w:val="00AE60D7"/>
    <w:rsid w:val="00AE6BBB"/>
    <w:rsid w:val="00AE6F5F"/>
    <w:rsid w:val="00AF11C7"/>
    <w:rsid w:val="00AF4F59"/>
    <w:rsid w:val="00AF552A"/>
    <w:rsid w:val="00B01F1B"/>
    <w:rsid w:val="00B02A07"/>
    <w:rsid w:val="00B02C52"/>
    <w:rsid w:val="00B048E5"/>
    <w:rsid w:val="00B04D70"/>
    <w:rsid w:val="00B05582"/>
    <w:rsid w:val="00B0609C"/>
    <w:rsid w:val="00B113B3"/>
    <w:rsid w:val="00B11631"/>
    <w:rsid w:val="00B11D6A"/>
    <w:rsid w:val="00B1212F"/>
    <w:rsid w:val="00B14017"/>
    <w:rsid w:val="00B15F56"/>
    <w:rsid w:val="00B17A4B"/>
    <w:rsid w:val="00B25A24"/>
    <w:rsid w:val="00B31B03"/>
    <w:rsid w:val="00B325C1"/>
    <w:rsid w:val="00B338D3"/>
    <w:rsid w:val="00B340DD"/>
    <w:rsid w:val="00B3607E"/>
    <w:rsid w:val="00B36C3E"/>
    <w:rsid w:val="00B40068"/>
    <w:rsid w:val="00B41B57"/>
    <w:rsid w:val="00B424DE"/>
    <w:rsid w:val="00B46A27"/>
    <w:rsid w:val="00B52001"/>
    <w:rsid w:val="00B5295E"/>
    <w:rsid w:val="00B52F4D"/>
    <w:rsid w:val="00B53CDF"/>
    <w:rsid w:val="00B562B8"/>
    <w:rsid w:val="00B60487"/>
    <w:rsid w:val="00B60EBF"/>
    <w:rsid w:val="00B71E0B"/>
    <w:rsid w:val="00B74BA2"/>
    <w:rsid w:val="00B75F08"/>
    <w:rsid w:val="00B75FF9"/>
    <w:rsid w:val="00B7621F"/>
    <w:rsid w:val="00B80B22"/>
    <w:rsid w:val="00B81177"/>
    <w:rsid w:val="00B85090"/>
    <w:rsid w:val="00B85A0F"/>
    <w:rsid w:val="00B91D62"/>
    <w:rsid w:val="00BA05E3"/>
    <w:rsid w:val="00BA09A9"/>
    <w:rsid w:val="00BA1E71"/>
    <w:rsid w:val="00BA2D77"/>
    <w:rsid w:val="00BA4E26"/>
    <w:rsid w:val="00BA6D33"/>
    <w:rsid w:val="00BA6EC9"/>
    <w:rsid w:val="00BB0C06"/>
    <w:rsid w:val="00BB5C1A"/>
    <w:rsid w:val="00BC0967"/>
    <w:rsid w:val="00BC0C67"/>
    <w:rsid w:val="00BC2111"/>
    <w:rsid w:val="00BC46AE"/>
    <w:rsid w:val="00BC7129"/>
    <w:rsid w:val="00BD10B2"/>
    <w:rsid w:val="00BD3D8B"/>
    <w:rsid w:val="00BD3DD8"/>
    <w:rsid w:val="00BD60F2"/>
    <w:rsid w:val="00BD7015"/>
    <w:rsid w:val="00BE146B"/>
    <w:rsid w:val="00BE1E86"/>
    <w:rsid w:val="00BE5916"/>
    <w:rsid w:val="00BE7C98"/>
    <w:rsid w:val="00BF0552"/>
    <w:rsid w:val="00BF6A32"/>
    <w:rsid w:val="00BF6CD7"/>
    <w:rsid w:val="00BF7121"/>
    <w:rsid w:val="00C00B2B"/>
    <w:rsid w:val="00C00E06"/>
    <w:rsid w:val="00C01136"/>
    <w:rsid w:val="00C02052"/>
    <w:rsid w:val="00C0671E"/>
    <w:rsid w:val="00C10158"/>
    <w:rsid w:val="00C15BFB"/>
    <w:rsid w:val="00C16B0A"/>
    <w:rsid w:val="00C17635"/>
    <w:rsid w:val="00C235F8"/>
    <w:rsid w:val="00C24B8D"/>
    <w:rsid w:val="00C24C61"/>
    <w:rsid w:val="00C25613"/>
    <w:rsid w:val="00C25917"/>
    <w:rsid w:val="00C25F02"/>
    <w:rsid w:val="00C2697B"/>
    <w:rsid w:val="00C3004C"/>
    <w:rsid w:val="00C359D5"/>
    <w:rsid w:val="00C41EBC"/>
    <w:rsid w:val="00C42202"/>
    <w:rsid w:val="00C42361"/>
    <w:rsid w:val="00C437FD"/>
    <w:rsid w:val="00C4400C"/>
    <w:rsid w:val="00C47BC7"/>
    <w:rsid w:val="00C5034F"/>
    <w:rsid w:val="00C50804"/>
    <w:rsid w:val="00C514F2"/>
    <w:rsid w:val="00C5538F"/>
    <w:rsid w:val="00C57D24"/>
    <w:rsid w:val="00C60B02"/>
    <w:rsid w:val="00C60E39"/>
    <w:rsid w:val="00C61307"/>
    <w:rsid w:val="00C63728"/>
    <w:rsid w:val="00C63731"/>
    <w:rsid w:val="00C6451F"/>
    <w:rsid w:val="00C6482A"/>
    <w:rsid w:val="00C65D55"/>
    <w:rsid w:val="00C66C9D"/>
    <w:rsid w:val="00C66FC8"/>
    <w:rsid w:val="00C671D9"/>
    <w:rsid w:val="00C67617"/>
    <w:rsid w:val="00C707B2"/>
    <w:rsid w:val="00C70B52"/>
    <w:rsid w:val="00C725C7"/>
    <w:rsid w:val="00C75E58"/>
    <w:rsid w:val="00C77235"/>
    <w:rsid w:val="00C82D4F"/>
    <w:rsid w:val="00C85B80"/>
    <w:rsid w:val="00C86293"/>
    <w:rsid w:val="00C8669E"/>
    <w:rsid w:val="00C9002E"/>
    <w:rsid w:val="00C9086A"/>
    <w:rsid w:val="00C91B2E"/>
    <w:rsid w:val="00C9230B"/>
    <w:rsid w:val="00C94FBA"/>
    <w:rsid w:val="00C955F5"/>
    <w:rsid w:val="00CA1B37"/>
    <w:rsid w:val="00CA2773"/>
    <w:rsid w:val="00CA3F14"/>
    <w:rsid w:val="00CA54F1"/>
    <w:rsid w:val="00CB0F74"/>
    <w:rsid w:val="00CB4588"/>
    <w:rsid w:val="00CB4B1B"/>
    <w:rsid w:val="00CB7EF8"/>
    <w:rsid w:val="00CC262E"/>
    <w:rsid w:val="00CC2711"/>
    <w:rsid w:val="00CC560B"/>
    <w:rsid w:val="00CC563E"/>
    <w:rsid w:val="00CC6DB3"/>
    <w:rsid w:val="00CC7897"/>
    <w:rsid w:val="00CD0030"/>
    <w:rsid w:val="00CD1729"/>
    <w:rsid w:val="00CD2C65"/>
    <w:rsid w:val="00CD3A63"/>
    <w:rsid w:val="00CD4FC0"/>
    <w:rsid w:val="00CD6947"/>
    <w:rsid w:val="00CD7A85"/>
    <w:rsid w:val="00CE5ED5"/>
    <w:rsid w:val="00CE704B"/>
    <w:rsid w:val="00CF421B"/>
    <w:rsid w:val="00CF4F42"/>
    <w:rsid w:val="00CF54BF"/>
    <w:rsid w:val="00CF61A8"/>
    <w:rsid w:val="00D02D04"/>
    <w:rsid w:val="00D049AF"/>
    <w:rsid w:val="00D04F6E"/>
    <w:rsid w:val="00D0652F"/>
    <w:rsid w:val="00D073F5"/>
    <w:rsid w:val="00D10A71"/>
    <w:rsid w:val="00D128A5"/>
    <w:rsid w:val="00D147CC"/>
    <w:rsid w:val="00D15103"/>
    <w:rsid w:val="00D1526E"/>
    <w:rsid w:val="00D15C88"/>
    <w:rsid w:val="00D15E1C"/>
    <w:rsid w:val="00D160CA"/>
    <w:rsid w:val="00D16FEF"/>
    <w:rsid w:val="00D20F43"/>
    <w:rsid w:val="00D21075"/>
    <w:rsid w:val="00D22904"/>
    <w:rsid w:val="00D239F9"/>
    <w:rsid w:val="00D23CAD"/>
    <w:rsid w:val="00D267D6"/>
    <w:rsid w:val="00D273FD"/>
    <w:rsid w:val="00D30B22"/>
    <w:rsid w:val="00D30B4E"/>
    <w:rsid w:val="00D31F40"/>
    <w:rsid w:val="00D344CA"/>
    <w:rsid w:val="00D407F2"/>
    <w:rsid w:val="00D40BC0"/>
    <w:rsid w:val="00D412D1"/>
    <w:rsid w:val="00D41511"/>
    <w:rsid w:val="00D4496B"/>
    <w:rsid w:val="00D45463"/>
    <w:rsid w:val="00D45F51"/>
    <w:rsid w:val="00D5209D"/>
    <w:rsid w:val="00D5211B"/>
    <w:rsid w:val="00D5247A"/>
    <w:rsid w:val="00D5264C"/>
    <w:rsid w:val="00D54BDB"/>
    <w:rsid w:val="00D55098"/>
    <w:rsid w:val="00D56839"/>
    <w:rsid w:val="00D5712D"/>
    <w:rsid w:val="00D64F64"/>
    <w:rsid w:val="00D6531D"/>
    <w:rsid w:val="00D65766"/>
    <w:rsid w:val="00D6584F"/>
    <w:rsid w:val="00D66A82"/>
    <w:rsid w:val="00D70431"/>
    <w:rsid w:val="00D71377"/>
    <w:rsid w:val="00D714B5"/>
    <w:rsid w:val="00D7187B"/>
    <w:rsid w:val="00D73353"/>
    <w:rsid w:val="00D73A59"/>
    <w:rsid w:val="00D7503C"/>
    <w:rsid w:val="00D75835"/>
    <w:rsid w:val="00D811DB"/>
    <w:rsid w:val="00D82D01"/>
    <w:rsid w:val="00D8437E"/>
    <w:rsid w:val="00D871C1"/>
    <w:rsid w:val="00D94D96"/>
    <w:rsid w:val="00D9628F"/>
    <w:rsid w:val="00DA0E9A"/>
    <w:rsid w:val="00DA1AD0"/>
    <w:rsid w:val="00DA397A"/>
    <w:rsid w:val="00DA52B7"/>
    <w:rsid w:val="00DA5D82"/>
    <w:rsid w:val="00DA6A5D"/>
    <w:rsid w:val="00DA7048"/>
    <w:rsid w:val="00DB0135"/>
    <w:rsid w:val="00DB0A69"/>
    <w:rsid w:val="00DB1765"/>
    <w:rsid w:val="00DB1CB8"/>
    <w:rsid w:val="00DB1FED"/>
    <w:rsid w:val="00DB21D7"/>
    <w:rsid w:val="00DB3205"/>
    <w:rsid w:val="00DC319B"/>
    <w:rsid w:val="00DC36DD"/>
    <w:rsid w:val="00DC385F"/>
    <w:rsid w:val="00DC641C"/>
    <w:rsid w:val="00DC6C7D"/>
    <w:rsid w:val="00DD08A9"/>
    <w:rsid w:val="00DD14CC"/>
    <w:rsid w:val="00DD1C52"/>
    <w:rsid w:val="00DD2533"/>
    <w:rsid w:val="00DD4D07"/>
    <w:rsid w:val="00DD5F81"/>
    <w:rsid w:val="00DD760F"/>
    <w:rsid w:val="00DE3211"/>
    <w:rsid w:val="00DE771C"/>
    <w:rsid w:val="00DE7C2B"/>
    <w:rsid w:val="00DF05EC"/>
    <w:rsid w:val="00DF52BE"/>
    <w:rsid w:val="00DF7CF1"/>
    <w:rsid w:val="00E00CBC"/>
    <w:rsid w:val="00E01014"/>
    <w:rsid w:val="00E01D2A"/>
    <w:rsid w:val="00E0236A"/>
    <w:rsid w:val="00E04112"/>
    <w:rsid w:val="00E04F63"/>
    <w:rsid w:val="00E11AF5"/>
    <w:rsid w:val="00E14F6A"/>
    <w:rsid w:val="00E17BC3"/>
    <w:rsid w:val="00E20778"/>
    <w:rsid w:val="00E2105E"/>
    <w:rsid w:val="00E22437"/>
    <w:rsid w:val="00E235FB"/>
    <w:rsid w:val="00E24CA4"/>
    <w:rsid w:val="00E26E03"/>
    <w:rsid w:val="00E279B6"/>
    <w:rsid w:val="00E27FDE"/>
    <w:rsid w:val="00E33496"/>
    <w:rsid w:val="00E36EA5"/>
    <w:rsid w:val="00E378CE"/>
    <w:rsid w:val="00E37969"/>
    <w:rsid w:val="00E44360"/>
    <w:rsid w:val="00E4476A"/>
    <w:rsid w:val="00E45B97"/>
    <w:rsid w:val="00E46E2C"/>
    <w:rsid w:val="00E4724F"/>
    <w:rsid w:val="00E501D8"/>
    <w:rsid w:val="00E50755"/>
    <w:rsid w:val="00E50C75"/>
    <w:rsid w:val="00E51302"/>
    <w:rsid w:val="00E51BED"/>
    <w:rsid w:val="00E5237B"/>
    <w:rsid w:val="00E53685"/>
    <w:rsid w:val="00E56E70"/>
    <w:rsid w:val="00E60A6A"/>
    <w:rsid w:val="00E6338B"/>
    <w:rsid w:val="00E63B43"/>
    <w:rsid w:val="00E648AB"/>
    <w:rsid w:val="00E65C70"/>
    <w:rsid w:val="00E70B8D"/>
    <w:rsid w:val="00E73BDE"/>
    <w:rsid w:val="00E81C02"/>
    <w:rsid w:val="00E827D1"/>
    <w:rsid w:val="00E86617"/>
    <w:rsid w:val="00E90A78"/>
    <w:rsid w:val="00E90FAC"/>
    <w:rsid w:val="00E92200"/>
    <w:rsid w:val="00E922C6"/>
    <w:rsid w:val="00E9497D"/>
    <w:rsid w:val="00EA07BE"/>
    <w:rsid w:val="00EA115D"/>
    <w:rsid w:val="00EA15D3"/>
    <w:rsid w:val="00EA288C"/>
    <w:rsid w:val="00EA2CFF"/>
    <w:rsid w:val="00EA3540"/>
    <w:rsid w:val="00EA5E4D"/>
    <w:rsid w:val="00EB51C5"/>
    <w:rsid w:val="00EB695F"/>
    <w:rsid w:val="00EB6BDE"/>
    <w:rsid w:val="00EC131F"/>
    <w:rsid w:val="00EC222F"/>
    <w:rsid w:val="00EC579E"/>
    <w:rsid w:val="00ED246A"/>
    <w:rsid w:val="00ED25C5"/>
    <w:rsid w:val="00ED43BD"/>
    <w:rsid w:val="00ED5BD6"/>
    <w:rsid w:val="00ED69CB"/>
    <w:rsid w:val="00EE2303"/>
    <w:rsid w:val="00EE4109"/>
    <w:rsid w:val="00EE420B"/>
    <w:rsid w:val="00EE579B"/>
    <w:rsid w:val="00EE7A61"/>
    <w:rsid w:val="00EF0919"/>
    <w:rsid w:val="00EF17B3"/>
    <w:rsid w:val="00EF1AC0"/>
    <w:rsid w:val="00EF226C"/>
    <w:rsid w:val="00EF3785"/>
    <w:rsid w:val="00EF393E"/>
    <w:rsid w:val="00EF3C1E"/>
    <w:rsid w:val="00EF5339"/>
    <w:rsid w:val="00EF648D"/>
    <w:rsid w:val="00EF76C3"/>
    <w:rsid w:val="00F0062C"/>
    <w:rsid w:val="00F03A90"/>
    <w:rsid w:val="00F117FF"/>
    <w:rsid w:val="00F15EF4"/>
    <w:rsid w:val="00F17C2B"/>
    <w:rsid w:val="00F20DE5"/>
    <w:rsid w:val="00F22B64"/>
    <w:rsid w:val="00F2382D"/>
    <w:rsid w:val="00F269F2"/>
    <w:rsid w:val="00F2731F"/>
    <w:rsid w:val="00F33F74"/>
    <w:rsid w:val="00F36633"/>
    <w:rsid w:val="00F36F72"/>
    <w:rsid w:val="00F37C26"/>
    <w:rsid w:val="00F40287"/>
    <w:rsid w:val="00F44482"/>
    <w:rsid w:val="00F50481"/>
    <w:rsid w:val="00F504A9"/>
    <w:rsid w:val="00F50683"/>
    <w:rsid w:val="00F51C86"/>
    <w:rsid w:val="00F5368B"/>
    <w:rsid w:val="00F555EE"/>
    <w:rsid w:val="00F5566D"/>
    <w:rsid w:val="00F55F67"/>
    <w:rsid w:val="00F56950"/>
    <w:rsid w:val="00F56FC6"/>
    <w:rsid w:val="00F57095"/>
    <w:rsid w:val="00F5763A"/>
    <w:rsid w:val="00F57B1F"/>
    <w:rsid w:val="00F62840"/>
    <w:rsid w:val="00F6288D"/>
    <w:rsid w:val="00F6358E"/>
    <w:rsid w:val="00F63C12"/>
    <w:rsid w:val="00F65402"/>
    <w:rsid w:val="00F66BBA"/>
    <w:rsid w:val="00F677E1"/>
    <w:rsid w:val="00F7089A"/>
    <w:rsid w:val="00F71966"/>
    <w:rsid w:val="00F72187"/>
    <w:rsid w:val="00F76093"/>
    <w:rsid w:val="00F803A3"/>
    <w:rsid w:val="00F805D4"/>
    <w:rsid w:val="00F80F9C"/>
    <w:rsid w:val="00F82BDC"/>
    <w:rsid w:val="00F82C26"/>
    <w:rsid w:val="00F82C96"/>
    <w:rsid w:val="00F839E2"/>
    <w:rsid w:val="00F85368"/>
    <w:rsid w:val="00F875CE"/>
    <w:rsid w:val="00F90468"/>
    <w:rsid w:val="00F90ECB"/>
    <w:rsid w:val="00F93456"/>
    <w:rsid w:val="00F95953"/>
    <w:rsid w:val="00F96AC9"/>
    <w:rsid w:val="00F97085"/>
    <w:rsid w:val="00F9755D"/>
    <w:rsid w:val="00F975DD"/>
    <w:rsid w:val="00FA1116"/>
    <w:rsid w:val="00FA1C5C"/>
    <w:rsid w:val="00FA1DE1"/>
    <w:rsid w:val="00FA315A"/>
    <w:rsid w:val="00FA41D7"/>
    <w:rsid w:val="00FA42A1"/>
    <w:rsid w:val="00FA440D"/>
    <w:rsid w:val="00FA6115"/>
    <w:rsid w:val="00FA73A7"/>
    <w:rsid w:val="00FB1E92"/>
    <w:rsid w:val="00FB20FD"/>
    <w:rsid w:val="00FB30C0"/>
    <w:rsid w:val="00FB6A20"/>
    <w:rsid w:val="00FB7A30"/>
    <w:rsid w:val="00FC2D46"/>
    <w:rsid w:val="00FC33F7"/>
    <w:rsid w:val="00FC58EE"/>
    <w:rsid w:val="00FC6661"/>
    <w:rsid w:val="00FC6972"/>
    <w:rsid w:val="00FD2B56"/>
    <w:rsid w:val="00FD4142"/>
    <w:rsid w:val="00FD5041"/>
    <w:rsid w:val="00FE0485"/>
    <w:rsid w:val="00FE0B42"/>
    <w:rsid w:val="00FF0981"/>
    <w:rsid w:val="00FF1134"/>
    <w:rsid w:val="00FF2576"/>
    <w:rsid w:val="00FF339B"/>
    <w:rsid w:val="00FF3620"/>
    <w:rsid w:val="00FF44B1"/>
    <w:rsid w:val="00FF50B4"/>
    <w:rsid w:val="00FF52E1"/>
    <w:rsid w:val="00FF66A0"/>
    <w:rsid w:val="4352C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8AB82"/>
  <w15:docId w15:val="{3508A36F-E115-4FC8-8AB2-D686CF66B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BBB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BBB"/>
    <w:pPr>
      <w:spacing w:before="600" w:after="0" w:line="360" w:lineRule="auto"/>
      <w:ind w:firstLine="0"/>
      <w:outlineLvl w:val="0"/>
    </w:pPr>
    <w:rPr>
      <w:rFonts w:eastAsiaTheme="majorEastAsia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BBB"/>
    <w:pPr>
      <w:spacing w:before="320" w:after="0" w:line="360" w:lineRule="auto"/>
      <w:ind w:firstLine="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2A07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02A07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B02A07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A07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02A07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02A07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A07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BBB"/>
    <w:rPr>
      <w:rFonts w:ascii="Times New Roman" w:eastAsiaTheme="majorEastAsia" w:hAnsi="Times New Roman" w:cstheme="majorBidi"/>
      <w:b/>
      <w:bCs/>
      <w:i/>
      <w:iCs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F5C92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F5C92"/>
    <w:rPr>
      <w:rFonts w:asciiTheme="majorHAnsi" w:eastAsiaTheme="majorEastAsia" w:hAnsiTheme="majorHAnsi" w:cstheme="majorBidi"/>
      <w:b/>
      <w:bCs/>
      <w:i/>
      <w:iCs/>
      <w:spacing w:val="10"/>
      <w:sz w:val="40"/>
      <w:szCs w:val="60"/>
    </w:rPr>
  </w:style>
  <w:style w:type="character" w:customStyle="1" w:styleId="Heading2Char">
    <w:name w:val="Heading 2 Char"/>
    <w:basedOn w:val="DefaultParagraphFont"/>
    <w:link w:val="Heading2"/>
    <w:uiPriority w:val="9"/>
    <w:rsid w:val="00AE6BBB"/>
    <w:rPr>
      <w:rFonts w:ascii="Times New Roman" w:eastAsiaTheme="majorEastAsia" w:hAnsi="Times New Roman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02A07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B02A07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B02A0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A0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B02A07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B02A07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A07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A07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2A07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B02A07"/>
    <w:rPr>
      <w:b/>
      <w:bCs/>
      <w:spacing w:val="0"/>
    </w:rPr>
  </w:style>
  <w:style w:type="character" w:styleId="Emphasis">
    <w:name w:val="Emphasis"/>
    <w:uiPriority w:val="20"/>
    <w:qFormat/>
    <w:rsid w:val="00B02A07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99"/>
    <w:qFormat/>
    <w:rsid w:val="00B02A07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02A07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B02A07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A07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A07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B02A07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B02A07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B02A07"/>
    <w:rPr>
      <w:smallCaps/>
    </w:rPr>
  </w:style>
  <w:style w:type="character" w:styleId="IntenseReference">
    <w:name w:val="Intense Reference"/>
    <w:uiPriority w:val="32"/>
    <w:qFormat/>
    <w:rsid w:val="00B02A07"/>
    <w:rPr>
      <w:b/>
      <w:bCs/>
      <w:smallCaps/>
      <w:color w:val="auto"/>
    </w:rPr>
  </w:style>
  <w:style w:type="character" w:styleId="BookTitle">
    <w:name w:val="Book Title"/>
    <w:uiPriority w:val="33"/>
    <w:qFormat/>
    <w:rsid w:val="00B02A07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02A07"/>
    <w:pPr>
      <w:outlineLvl w:val="9"/>
    </w:pPr>
  </w:style>
  <w:style w:type="paragraph" w:styleId="Caption">
    <w:name w:val="caption"/>
    <w:basedOn w:val="Normal"/>
    <w:next w:val="Normal"/>
    <w:unhideWhenUsed/>
    <w:qFormat/>
    <w:rsid w:val="00AE6BBB"/>
    <w:rPr>
      <w:b/>
      <w:bCs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B02A07"/>
  </w:style>
  <w:style w:type="paragraph" w:styleId="BalloonText">
    <w:name w:val="Balloon Text"/>
    <w:basedOn w:val="Normal"/>
    <w:link w:val="BalloonTextChar"/>
    <w:unhideWhenUsed/>
    <w:rsid w:val="000809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8096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C77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C772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nhideWhenUsed/>
    <w:rsid w:val="0075418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541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41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54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418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598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B4E8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1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3A8"/>
  </w:style>
  <w:style w:type="paragraph" w:styleId="Footer">
    <w:name w:val="footer"/>
    <w:basedOn w:val="Normal"/>
    <w:link w:val="FooterChar"/>
    <w:uiPriority w:val="99"/>
    <w:unhideWhenUsed/>
    <w:rsid w:val="002A1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3A8"/>
  </w:style>
  <w:style w:type="table" w:styleId="Table3Deffects3">
    <w:name w:val="Table 3D effects 3"/>
    <w:basedOn w:val="TableNormal"/>
    <w:rsid w:val="00EA3540"/>
    <w:pPr>
      <w:widowControl w:val="0"/>
      <w:adjustRightInd w:val="0"/>
      <w:spacing w:after="0" w:line="240" w:lineRule="auto"/>
      <w:ind w:firstLine="0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bidi="ar-S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hesis-Body">
    <w:name w:val="Thesis - Body"/>
    <w:basedOn w:val="Normal"/>
    <w:link w:val="Thesis-BodyChar"/>
    <w:qFormat/>
    <w:rsid w:val="00F20DE5"/>
    <w:pPr>
      <w:adjustRightInd w:val="0"/>
      <w:spacing w:before="240" w:after="120" w:line="560" w:lineRule="exact"/>
      <w:ind w:firstLine="720"/>
      <w:contextualSpacing/>
      <w:textAlignment w:val="baseline"/>
    </w:pPr>
    <w:rPr>
      <w:rFonts w:ascii="Calibri" w:eastAsia="Times New Roman" w:hAnsi="Calibri" w:cs="Times New Roman"/>
      <w:szCs w:val="24"/>
      <w:lang w:bidi="ar-SA"/>
    </w:rPr>
  </w:style>
  <w:style w:type="character" w:customStyle="1" w:styleId="Thesis-BodyChar">
    <w:name w:val="Thesis - Body Char"/>
    <w:basedOn w:val="DefaultParagraphFont"/>
    <w:link w:val="Thesis-Body"/>
    <w:rsid w:val="00F20DE5"/>
    <w:rPr>
      <w:rFonts w:ascii="Calibri" w:eastAsia="Times New Roman" w:hAnsi="Calibri" w:cs="Times New Roman"/>
      <w:szCs w:val="24"/>
      <w:lang w:bidi="ar-SA"/>
    </w:rPr>
  </w:style>
  <w:style w:type="table" w:styleId="TableSimple2">
    <w:name w:val="Table Simple 2"/>
    <w:basedOn w:val="TableNormal"/>
    <w:rsid w:val="00F20DE5"/>
    <w:pPr>
      <w:widowControl w:val="0"/>
      <w:adjustRightInd w:val="0"/>
      <w:spacing w:after="0" w:line="240" w:lineRule="auto"/>
      <w:ind w:firstLine="0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bidi="ar-S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customStyle="1" w:styleId="CenteredFigureImage">
    <w:name w:val="Centered Figure Image"/>
    <w:basedOn w:val="Normal"/>
    <w:next w:val="Caption"/>
    <w:qFormat/>
    <w:rsid w:val="00E70B8D"/>
    <w:pPr>
      <w:widowControl w:val="0"/>
      <w:adjustRightInd w:val="0"/>
      <w:spacing w:after="0" w:line="240" w:lineRule="auto"/>
      <w:ind w:firstLine="0"/>
      <w:jc w:val="center"/>
      <w:textAlignment w:val="baseline"/>
    </w:pPr>
    <w:rPr>
      <w:rFonts w:ascii="Calibri" w:eastAsia="Times New Roman" w:hAnsi="Calibri" w:cs="Times New Roman"/>
      <w:noProof/>
      <w:szCs w:val="24"/>
      <w:lang w:bidi="ar-SA"/>
    </w:rPr>
  </w:style>
  <w:style w:type="paragraph" w:styleId="NormalWeb">
    <w:name w:val="Normal (Web)"/>
    <w:basedOn w:val="Normal"/>
    <w:uiPriority w:val="99"/>
    <w:unhideWhenUsed/>
    <w:rsid w:val="00C9002E"/>
    <w:pPr>
      <w:spacing w:before="100" w:beforeAutospacing="1" w:after="100" w:afterAutospacing="1" w:line="240" w:lineRule="auto"/>
      <w:ind w:firstLine="0"/>
    </w:pPr>
    <w:rPr>
      <w:rFonts w:cs="Times New Roman"/>
      <w:szCs w:val="24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A232C1"/>
  </w:style>
  <w:style w:type="paragraph" w:customStyle="1" w:styleId="Notes-Level1A">
    <w:name w:val="Notes - Level 1A"/>
    <w:basedOn w:val="Normal"/>
    <w:rsid w:val="00A232C1"/>
    <w:pPr>
      <w:widowControl w:val="0"/>
      <w:numPr>
        <w:numId w:val="2"/>
      </w:numPr>
      <w:adjustRightInd w:val="0"/>
      <w:spacing w:after="0" w:line="240" w:lineRule="auto"/>
      <w:textAlignment w:val="baseline"/>
    </w:pPr>
    <w:rPr>
      <w:rFonts w:ascii="Calibri" w:eastAsia="Times New Roman" w:hAnsi="Calibri" w:cs="Times New Roman"/>
      <w:szCs w:val="24"/>
      <w:lang w:bidi="ar-SA"/>
    </w:rPr>
  </w:style>
  <w:style w:type="paragraph" w:customStyle="1" w:styleId="Notes-Level1B">
    <w:name w:val="Notes - Level 1B"/>
    <w:basedOn w:val="Normal"/>
    <w:rsid w:val="00A232C1"/>
    <w:pPr>
      <w:widowControl w:val="0"/>
      <w:numPr>
        <w:numId w:val="4"/>
      </w:numPr>
      <w:adjustRightInd w:val="0"/>
      <w:spacing w:after="0" w:line="240" w:lineRule="auto"/>
      <w:textAlignment w:val="baseline"/>
    </w:pPr>
    <w:rPr>
      <w:rFonts w:ascii="Calibri" w:eastAsia="Times New Roman" w:hAnsi="Calibri" w:cs="Times New Roman"/>
      <w:szCs w:val="24"/>
      <w:lang w:bidi="ar-SA"/>
    </w:rPr>
  </w:style>
  <w:style w:type="paragraph" w:customStyle="1" w:styleId="Notes-Level5A">
    <w:name w:val="Notes - Level 5A"/>
    <w:basedOn w:val="Normal"/>
    <w:rsid w:val="00A232C1"/>
    <w:pPr>
      <w:widowControl w:val="0"/>
      <w:numPr>
        <w:numId w:val="7"/>
      </w:numPr>
      <w:adjustRightInd w:val="0"/>
      <w:spacing w:after="0" w:line="240" w:lineRule="auto"/>
      <w:textAlignment w:val="baseline"/>
    </w:pPr>
    <w:rPr>
      <w:rFonts w:ascii="Calibri" w:eastAsia="Times New Roman" w:hAnsi="Calibri" w:cs="Times New Roman"/>
      <w:szCs w:val="24"/>
      <w:lang w:bidi="ar-SA"/>
    </w:rPr>
  </w:style>
  <w:style w:type="paragraph" w:customStyle="1" w:styleId="AMIAAbstract">
    <w:name w:val="AMIA Abstract"/>
    <w:basedOn w:val="Normal"/>
    <w:rsid w:val="00A232C1"/>
    <w:pPr>
      <w:widowControl w:val="0"/>
      <w:adjustRightInd w:val="0"/>
      <w:spacing w:after="120" w:line="240" w:lineRule="auto"/>
      <w:ind w:firstLine="0"/>
      <w:textAlignment w:val="baseline"/>
    </w:pPr>
    <w:rPr>
      <w:rFonts w:ascii="Calibri" w:eastAsia="Times New Roman" w:hAnsi="Calibri" w:cs="Times New Roman"/>
      <w:i/>
      <w:sz w:val="20"/>
      <w:szCs w:val="20"/>
      <w:lang w:bidi="ar-SA"/>
    </w:rPr>
  </w:style>
  <w:style w:type="paragraph" w:customStyle="1" w:styleId="Notes-Level4A">
    <w:name w:val="Notes - Level 4A"/>
    <w:basedOn w:val="Normal"/>
    <w:rsid w:val="00A232C1"/>
    <w:pPr>
      <w:widowControl w:val="0"/>
      <w:numPr>
        <w:numId w:val="6"/>
      </w:numPr>
      <w:adjustRightInd w:val="0"/>
      <w:spacing w:after="0" w:line="240" w:lineRule="auto"/>
      <w:textAlignment w:val="baseline"/>
    </w:pPr>
    <w:rPr>
      <w:rFonts w:ascii="Calibri" w:eastAsia="Times New Roman" w:hAnsi="Calibri" w:cs="Times New Roman"/>
      <w:szCs w:val="24"/>
      <w:lang w:bidi="ar-SA"/>
    </w:rPr>
  </w:style>
  <w:style w:type="paragraph" w:customStyle="1" w:styleId="Notes-Level2B">
    <w:name w:val="Notes - Level 2B"/>
    <w:basedOn w:val="Normal"/>
    <w:rsid w:val="00A232C1"/>
    <w:pPr>
      <w:widowControl w:val="0"/>
      <w:numPr>
        <w:numId w:val="3"/>
      </w:numPr>
      <w:adjustRightInd w:val="0"/>
      <w:spacing w:after="0" w:line="240" w:lineRule="auto"/>
      <w:textAlignment w:val="baseline"/>
    </w:pPr>
    <w:rPr>
      <w:rFonts w:ascii="Calibri" w:eastAsia="Times New Roman" w:hAnsi="Calibri" w:cs="Times New Roman"/>
      <w:szCs w:val="24"/>
      <w:lang w:bidi="ar-SA"/>
    </w:rPr>
  </w:style>
  <w:style w:type="paragraph" w:customStyle="1" w:styleId="Notes-Level3B">
    <w:name w:val="Notes - Level 3B"/>
    <w:basedOn w:val="Normal"/>
    <w:rsid w:val="00A232C1"/>
    <w:pPr>
      <w:widowControl w:val="0"/>
      <w:numPr>
        <w:ilvl w:val="1"/>
        <w:numId w:val="5"/>
      </w:numPr>
      <w:adjustRightInd w:val="0"/>
      <w:spacing w:after="0" w:line="240" w:lineRule="auto"/>
      <w:textAlignment w:val="baseline"/>
    </w:pPr>
    <w:rPr>
      <w:rFonts w:ascii="Calibri" w:eastAsia="Times New Roman" w:hAnsi="Calibri" w:cs="Times New Roman"/>
      <w:szCs w:val="24"/>
      <w:lang w:bidi="ar-SA"/>
    </w:rPr>
  </w:style>
  <w:style w:type="paragraph" w:customStyle="1" w:styleId="AMIAHeading">
    <w:name w:val="AMIA Heading"/>
    <w:basedOn w:val="Normal"/>
    <w:rsid w:val="00A232C1"/>
    <w:pPr>
      <w:keepNext/>
      <w:widowControl w:val="0"/>
      <w:adjustRightInd w:val="0"/>
      <w:spacing w:before="120" w:after="120" w:line="240" w:lineRule="auto"/>
      <w:ind w:firstLine="0"/>
      <w:textAlignment w:val="baseline"/>
      <w:outlineLvl w:val="0"/>
    </w:pPr>
    <w:rPr>
      <w:rFonts w:ascii="Calibri" w:eastAsia="Times New Roman" w:hAnsi="Calibri" w:cs="Times New Roman"/>
      <w:b/>
      <w:sz w:val="20"/>
      <w:szCs w:val="20"/>
      <w:lang w:bidi="ar-SA"/>
    </w:rPr>
  </w:style>
  <w:style w:type="paragraph" w:customStyle="1" w:styleId="Notes-Level2A">
    <w:name w:val="Notes - Level 2A"/>
    <w:basedOn w:val="Normal"/>
    <w:rsid w:val="00A232C1"/>
    <w:pPr>
      <w:widowControl w:val="0"/>
      <w:numPr>
        <w:numId w:val="5"/>
      </w:numPr>
      <w:adjustRightInd w:val="0"/>
      <w:spacing w:after="0" w:line="240" w:lineRule="auto"/>
      <w:textAlignment w:val="baseline"/>
    </w:pPr>
    <w:rPr>
      <w:rFonts w:ascii="Calibri" w:eastAsia="Times New Roman" w:hAnsi="Calibri" w:cs="Times New Roman"/>
      <w:szCs w:val="24"/>
      <w:lang w:bidi="ar-SA"/>
    </w:rPr>
  </w:style>
  <w:style w:type="paragraph" w:customStyle="1" w:styleId="Notes-Level3A">
    <w:name w:val="Notes - Level 3A"/>
    <w:basedOn w:val="Normal"/>
    <w:rsid w:val="00A232C1"/>
    <w:pPr>
      <w:widowControl w:val="0"/>
      <w:numPr>
        <w:ilvl w:val="1"/>
        <w:numId w:val="4"/>
      </w:numPr>
      <w:adjustRightInd w:val="0"/>
      <w:spacing w:after="0" w:line="240" w:lineRule="auto"/>
      <w:textAlignment w:val="baseline"/>
    </w:pPr>
    <w:rPr>
      <w:rFonts w:ascii="Calibri" w:eastAsia="Times New Roman" w:hAnsi="Calibri" w:cs="Times New Roman"/>
      <w:szCs w:val="24"/>
      <w:lang w:bidi="ar-SA"/>
    </w:rPr>
  </w:style>
  <w:style w:type="paragraph" w:customStyle="1" w:styleId="Notes-Level4B">
    <w:name w:val="Notes - Level 4B"/>
    <w:basedOn w:val="Normal"/>
    <w:rsid w:val="00A232C1"/>
    <w:pPr>
      <w:widowControl w:val="0"/>
      <w:numPr>
        <w:ilvl w:val="1"/>
        <w:numId w:val="6"/>
      </w:numPr>
      <w:adjustRightInd w:val="0"/>
      <w:spacing w:after="0" w:line="240" w:lineRule="auto"/>
      <w:textAlignment w:val="baseline"/>
    </w:pPr>
    <w:rPr>
      <w:rFonts w:ascii="Calibri" w:eastAsia="Times New Roman" w:hAnsi="Calibri" w:cs="Times New Roman"/>
      <w:szCs w:val="24"/>
      <w:lang w:bidi="ar-SA"/>
    </w:rPr>
  </w:style>
  <w:style w:type="paragraph" w:customStyle="1" w:styleId="AMIAAbstractHeading">
    <w:name w:val="AMIA Abstract Heading"/>
    <w:basedOn w:val="AMIAHeading"/>
    <w:rsid w:val="00A232C1"/>
    <w:pPr>
      <w:spacing w:before="0"/>
    </w:pPr>
  </w:style>
  <w:style w:type="paragraph" w:customStyle="1" w:styleId="AMIAAffiliations">
    <w:name w:val="AMIA Affiliations"/>
    <w:basedOn w:val="Normal"/>
    <w:rsid w:val="00A232C1"/>
    <w:pPr>
      <w:widowControl w:val="0"/>
      <w:adjustRightInd w:val="0"/>
      <w:spacing w:line="240" w:lineRule="auto"/>
      <w:ind w:firstLine="0"/>
      <w:jc w:val="center"/>
      <w:textAlignment w:val="baseline"/>
    </w:pPr>
    <w:rPr>
      <w:rFonts w:ascii="Calibri" w:eastAsia="Times New Roman" w:hAnsi="Calibri" w:cs="Times New Roman"/>
      <w:b/>
      <w:szCs w:val="20"/>
      <w:lang w:bidi="ar-SA"/>
    </w:rPr>
  </w:style>
  <w:style w:type="paragraph" w:customStyle="1" w:styleId="AMIAAuthors">
    <w:name w:val="AMIA Authors"/>
    <w:basedOn w:val="Normal"/>
    <w:next w:val="AMIAAffiliations"/>
    <w:rsid w:val="00A232C1"/>
    <w:pPr>
      <w:widowControl w:val="0"/>
      <w:adjustRightInd w:val="0"/>
      <w:spacing w:after="0" w:line="240" w:lineRule="auto"/>
      <w:ind w:firstLine="0"/>
      <w:jc w:val="center"/>
      <w:textAlignment w:val="baseline"/>
    </w:pPr>
    <w:rPr>
      <w:rFonts w:ascii="Calibri" w:eastAsia="Times New Roman" w:hAnsi="Calibri" w:cs="Times New Roman"/>
      <w:b/>
      <w:szCs w:val="20"/>
      <w:lang w:bidi="ar-SA"/>
    </w:rPr>
  </w:style>
  <w:style w:type="paragraph" w:customStyle="1" w:styleId="AMIABodyText">
    <w:name w:val="AMIA Body Text"/>
    <w:basedOn w:val="Normal"/>
    <w:link w:val="AMIABodyTextChar"/>
    <w:rsid w:val="00A232C1"/>
    <w:pPr>
      <w:widowControl w:val="0"/>
      <w:suppressAutoHyphens/>
      <w:adjustRightInd w:val="0"/>
      <w:spacing w:after="120" w:line="240" w:lineRule="auto"/>
      <w:ind w:firstLine="0"/>
      <w:textAlignment w:val="baseline"/>
    </w:pPr>
    <w:rPr>
      <w:rFonts w:ascii="Calibri" w:eastAsia="Times New Roman" w:hAnsi="Calibri" w:cs="Times New Roman"/>
      <w:sz w:val="20"/>
      <w:szCs w:val="20"/>
      <w:lang w:bidi="ar-SA"/>
    </w:rPr>
  </w:style>
  <w:style w:type="character" w:customStyle="1" w:styleId="AMIABodyTextChar">
    <w:name w:val="AMIA Body Text Char"/>
    <w:basedOn w:val="DefaultParagraphFont"/>
    <w:link w:val="AMIABodyText"/>
    <w:rsid w:val="00A232C1"/>
    <w:rPr>
      <w:rFonts w:ascii="Calibri" w:eastAsia="Times New Roman" w:hAnsi="Calibri" w:cs="Times New Roman"/>
      <w:sz w:val="20"/>
      <w:szCs w:val="20"/>
      <w:lang w:bidi="ar-SA"/>
    </w:rPr>
  </w:style>
  <w:style w:type="paragraph" w:customStyle="1" w:styleId="AMIAReference">
    <w:name w:val="AMIA Reference"/>
    <w:basedOn w:val="Normal"/>
    <w:rsid w:val="00A232C1"/>
    <w:pPr>
      <w:widowControl w:val="0"/>
      <w:numPr>
        <w:numId w:val="8"/>
      </w:numPr>
      <w:adjustRightInd w:val="0"/>
      <w:spacing w:after="0" w:line="240" w:lineRule="auto"/>
      <w:textAlignment w:val="baseline"/>
    </w:pPr>
    <w:rPr>
      <w:rFonts w:ascii="Calibri" w:eastAsia="Times New Roman" w:hAnsi="Calibri" w:cs="Times New Roman"/>
      <w:sz w:val="20"/>
      <w:szCs w:val="20"/>
      <w:lang w:bidi="ar-SA"/>
    </w:rPr>
  </w:style>
  <w:style w:type="paragraph" w:customStyle="1" w:styleId="AMIAReferenceHeading">
    <w:name w:val="AMIA Reference Heading"/>
    <w:basedOn w:val="AMIAHeading"/>
    <w:rsid w:val="00A232C1"/>
    <w:pPr>
      <w:jc w:val="center"/>
    </w:pPr>
  </w:style>
  <w:style w:type="paragraph" w:customStyle="1" w:styleId="AMIASuperscript">
    <w:name w:val="AMIA Superscript"/>
    <w:basedOn w:val="Normal"/>
    <w:rsid w:val="00A232C1"/>
    <w:pPr>
      <w:widowControl w:val="0"/>
      <w:adjustRightInd w:val="0"/>
      <w:spacing w:after="0" w:line="240" w:lineRule="auto"/>
      <w:ind w:firstLine="0"/>
      <w:textAlignment w:val="baseline"/>
    </w:pPr>
    <w:rPr>
      <w:rFonts w:ascii="Calibri" w:eastAsia="Times New Roman" w:hAnsi="Calibri" w:cs="Times New Roman"/>
      <w:sz w:val="16"/>
      <w:szCs w:val="20"/>
      <w:vertAlign w:val="superscript"/>
      <w:lang w:bidi="ar-SA"/>
    </w:rPr>
  </w:style>
  <w:style w:type="character" w:customStyle="1" w:styleId="AMIASuperscriptChar">
    <w:name w:val="AMIA Superscript Char"/>
    <w:basedOn w:val="DefaultParagraphFont"/>
    <w:rsid w:val="00A232C1"/>
    <w:rPr>
      <w:sz w:val="16"/>
      <w:vertAlign w:val="superscript"/>
      <w:lang w:val="en-US" w:eastAsia="en-US" w:bidi="ar-SA"/>
    </w:rPr>
  </w:style>
  <w:style w:type="paragraph" w:customStyle="1" w:styleId="AMIATitle">
    <w:name w:val="AMIA Title"/>
    <w:basedOn w:val="Normal"/>
    <w:next w:val="AMIAAuthors"/>
    <w:rsid w:val="00A232C1"/>
    <w:pPr>
      <w:widowControl w:val="0"/>
      <w:adjustRightInd w:val="0"/>
      <w:spacing w:after="280" w:line="240" w:lineRule="auto"/>
      <w:ind w:firstLine="0"/>
      <w:jc w:val="center"/>
      <w:textAlignment w:val="baseline"/>
    </w:pPr>
    <w:rPr>
      <w:rFonts w:ascii="Calibri" w:eastAsia="Times New Roman" w:hAnsi="Calibri" w:cs="Times New Roman"/>
      <w:b/>
      <w:sz w:val="28"/>
      <w:szCs w:val="20"/>
      <w:lang w:bidi="ar-SA"/>
    </w:rPr>
  </w:style>
  <w:style w:type="character" w:styleId="PageNumber">
    <w:name w:val="page number"/>
    <w:basedOn w:val="DefaultParagraphFont"/>
    <w:rsid w:val="00A232C1"/>
  </w:style>
  <w:style w:type="paragraph" w:customStyle="1" w:styleId="Thesis-Subtitle">
    <w:name w:val="Thesis - Subtitle"/>
    <w:basedOn w:val="Normal"/>
    <w:next w:val="Thesis-Body"/>
    <w:link w:val="Thesis-SubtitleChar"/>
    <w:rsid w:val="00A232C1"/>
    <w:pPr>
      <w:keepNext/>
      <w:widowControl w:val="0"/>
      <w:adjustRightInd w:val="0"/>
      <w:spacing w:after="560" w:line="560" w:lineRule="exact"/>
      <w:ind w:firstLine="0"/>
      <w:jc w:val="center"/>
      <w:textAlignment w:val="baseline"/>
      <w:outlineLvl w:val="0"/>
    </w:pPr>
    <w:rPr>
      <w:rFonts w:ascii="Cambria" w:eastAsia="Times New Roman" w:hAnsi="Cambria" w:cs="Times New Roman"/>
      <w:bCs/>
      <w:caps/>
      <w:kern w:val="32"/>
      <w:szCs w:val="28"/>
      <w:lang w:bidi="ar-SA"/>
    </w:rPr>
  </w:style>
  <w:style w:type="character" w:customStyle="1" w:styleId="Thesis-SubtitleChar">
    <w:name w:val="Thesis - Subtitle Char"/>
    <w:basedOn w:val="DefaultParagraphFont"/>
    <w:link w:val="Thesis-Subtitle"/>
    <w:rsid w:val="00A232C1"/>
    <w:rPr>
      <w:rFonts w:ascii="Cambria" w:eastAsia="Times New Roman" w:hAnsi="Cambria" w:cs="Times New Roman"/>
      <w:bCs/>
      <w:caps/>
      <w:kern w:val="32"/>
      <w:sz w:val="24"/>
      <w:szCs w:val="28"/>
      <w:lang w:bidi="ar-SA"/>
    </w:rPr>
  </w:style>
  <w:style w:type="paragraph" w:customStyle="1" w:styleId="Thesis-Title">
    <w:name w:val="Thesis - Title"/>
    <w:basedOn w:val="Heading1"/>
    <w:next w:val="Thesis-Subtitle"/>
    <w:link w:val="Thesis-TitleChar"/>
    <w:rsid w:val="00A232C1"/>
    <w:pPr>
      <w:keepNext/>
      <w:widowControl w:val="0"/>
      <w:adjustRightInd w:val="0"/>
      <w:spacing w:before="0" w:after="560" w:line="560" w:lineRule="exact"/>
      <w:jc w:val="center"/>
      <w:textAlignment w:val="baseline"/>
    </w:pPr>
    <w:rPr>
      <w:rFonts w:ascii="Cambria" w:eastAsia="Times New Roman" w:hAnsi="Cambria" w:cs="Arial"/>
      <w:b w:val="0"/>
      <w:i w:val="0"/>
      <w:iCs w:val="0"/>
      <w:kern w:val="32"/>
      <w:sz w:val="24"/>
      <w:lang w:bidi="ar-SA"/>
    </w:rPr>
  </w:style>
  <w:style w:type="character" w:customStyle="1" w:styleId="Thesis-TitleChar">
    <w:name w:val="Thesis - Title Char"/>
    <w:basedOn w:val="DefaultParagraphFont"/>
    <w:link w:val="Thesis-Title"/>
    <w:rsid w:val="00A232C1"/>
    <w:rPr>
      <w:rFonts w:ascii="Cambria" w:eastAsia="Times New Roman" w:hAnsi="Cambria" w:cs="Arial"/>
      <w:bCs/>
      <w:kern w:val="32"/>
      <w:sz w:val="24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rsid w:val="00A232C1"/>
    <w:pPr>
      <w:widowControl w:val="0"/>
      <w:numPr>
        <w:numId w:val="10"/>
      </w:numPr>
      <w:tabs>
        <w:tab w:val="right" w:leader="dot" w:pos="9360"/>
      </w:tabs>
      <w:adjustRightInd w:val="0"/>
      <w:spacing w:after="0" w:line="240" w:lineRule="auto"/>
      <w:textAlignment w:val="baseline"/>
    </w:pPr>
    <w:rPr>
      <w:rFonts w:ascii="Calibri" w:eastAsia="Times New Roman" w:hAnsi="Calibri" w:cs="Times New Roman"/>
      <w:szCs w:val="24"/>
      <w:lang w:bidi="ar-SA"/>
    </w:rPr>
  </w:style>
  <w:style w:type="paragraph" w:customStyle="1" w:styleId="Thesis-1stLevel">
    <w:name w:val="Thesis - 1st Level"/>
    <w:basedOn w:val="Heading2"/>
    <w:next w:val="Thesis-Body"/>
    <w:qFormat/>
    <w:rsid w:val="00A232C1"/>
    <w:pPr>
      <w:keepNext/>
      <w:widowControl w:val="0"/>
      <w:adjustRightInd w:val="0"/>
      <w:spacing w:before="560" w:line="560" w:lineRule="exact"/>
      <w:jc w:val="center"/>
      <w:textAlignment w:val="baseline"/>
    </w:pPr>
    <w:rPr>
      <w:rFonts w:ascii="Cambria" w:eastAsia="Times New Roman" w:hAnsi="Cambria" w:cs="Arial"/>
      <w:b w:val="0"/>
      <w:i w:val="0"/>
      <w:sz w:val="24"/>
      <w:lang w:bidi="ar-SA"/>
    </w:rPr>
  </w:style>
  <w:style w:type="table" w:customStyle="1" w:styleId="TableGrid1">
    <w:name w:val="Table Grid1"/>
    <w:basedOn w:val="TableNormal"/>
    <w:next w:val="TableGrid"/>
    <w:rsid w:val="00A232C1"/>
    <w:pPr>
      <w:spacing w:after="0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3Thesis-2ndLevel">
    <w:name w:val="H3 Thesis - 2nd Level"/>
    <w:basedOn w:val="Heading3"/>
    <w:qFormat/>
    <w:rsid w:val="00A232C1"/>
    <w:pPr>
      <w:keepNext/>
      <w:adjustRightInd w:val="0"/>
      <w:spacing w:before="560" w:line="560" w:lineRule="exact"/>
      <w:jc w:val="left"/>
      <w:textAlignment w:val="baseline"/>
    </w:pPr>
    <w:rPr>
      <w:rFonts w:ascii="Cambria" w:eastAsia="Times New Roman" w:hAnsi="Cambria" w:cs="Arial"/>
      <w:bCs w:val="0"/>
      <w:sz w:val="24"/>
      <w:lang w:bidi="ar-SA"/>
    </w:rPr>
  </w:style>
  <w:style w:type="paragraph" w:styleId="Bibliography">
    <w:name w:val="Bibliography"/>
    <w:basedOn w:val="Normal"/>
    <w:rsid w:val="00A232C1"/>
    <w:pPr>
      <w:widowControl w:val="0"/>
      <w:adjustRightInd w:val="0"/>
      <w:spacing w:line="240" w:lineRule="auto"/>
      <w:ind w:left="720" w:hanging="720"/>
      <w:textAlignment w:val="baseline"/>
    </w:pPr>
    <w:rPr>
      <w:rFonts w:ascii="Calibri" w:eastAsia="Times New Roman" w:hAnsi="Calibri" w:cs="Times New Roman"/>
      <w:szCs w:val="20"/>
      <w:lang w:bidi="ar-SA"/>
    </w:rPr>
  </w:style>
  <w:style w:type="paragraph" w:styleId="TOC2">
    <w:name w:val="toc 2"/>
    <w:basedOn w:val="Normal"/>
    <w:next w:val="Normal"/>
    <w:autoRedefine/>
    <w:uiPriority w:val="39"/>
    <w:rsid w:val="00A232C1"/>
    <w:pPr>
      <w:widowControl w:val="0"/>
      <w:tabs>
        <w:tab w:val="right" w:leader="dot" w:pos="9360"/>
      </w:tabs>
      <w:adjustRightInd w:val="0"/>
      <w:spacing w:after="0" w:line="240" w:lineRule="auto"/>
      <w:ind w:left="360" w:firstLine="0"/>
      <w:jc w:val="right"/>
      <w:textAlignment w:val="baseline"/>
    </w:pPr>
    <w:rPr>
      <w:rFonts w:ascii="Calibri" w:eastAsia="Times New Roman" w:hAnsi="Calibri" w:cs="Times New Roman"/>
      <w:noProof/>
      <w:szCs w:val="24"/>
      <w:lang w:bidi="ar-SA"/>
    </w:rPr>
  </w:style>
  <w:style w:type="paragraph" w:styleId="TOC3">
    <w:name w:val="toc 3"/>
    <w:basedOn w:val="Normal"/>
    <w:next w:val="Normal"/>
    <w:autoRedefine/>
    <w:uiPriority w:val="39"/>
    <w:rsid w:val="00A232C1"/>
    <w:pPr>
      <w:widowControl w:val="0"/>
      <w:tabs>
        <w:tab w:val="right" w:leader="dot" w:pos="9360"/>
      </w:tabs>
      <w:adjustRightInd w:val="0"/>
      <w:spacing w:after="0" w:line="240" w:lineRule="auto"/>
      <w:ind w:left="720" w:firstLine="0"/>
      <w:textAlignment w:val="baseline"/>
    </w:pPr>
    <w:rPr>
      <w:rFonts w:ascii="Calibri" w:eastAsia="Times New Roman" w:hAnsi="Calibri" w:cs="Times New Roman"/>
      <w:noProof/>
      <w:szCs w:val="24"/>
      <w:lang w:bidi="ar-SA"/>
    </w:rPr>
  </w:style>
  <w:style w:type="paragraph" w:styleId="TableofFigures">
    <w:name w:val="table of figures"/>
    <w:basedOn w:val="Normal"/>
    <w:next w:val="Normal"/>
    <w:uiPriority w:val="99"/>
    <w:rsid w:val="00A232C1"/>
    <w:pPr>
      <w:widowControl w:val="0"/>
      <w:numPr>
        <w:numId w:val="9"/>
      </w:numPr>
      <w:tabs>
        <w:tab w:val="right" w:leader="dot" w:pos="9360"/>
      </w:tabs>
      <w:adjustRightInd w:val="0"/>
      <w:spacing w:line="240" w:lineRule="auto"/>
      <w:textAlignment w:val="baseline"/>
    </w:pPr>
    <w:rPr>
      <w:rFonts w:ascii="Calibri" w:eastAsia="Times New Roman" w:hAnsi="Calibri" w:cs="Times New Roman"/>
      <w:noProof/>
      <w:szCs w:val="24"/>
      <w:lang w:bidi="ar-SA"/>
    </w:rPr>
  </w:style>
  <w:style w:type="paragraph" w:customStyle="1" w:styleId="Style10ptBoldLeft-003Right-008">
    <w:name w:val="Style 10 pt Bold Left:  -0.03&quot; Right:  -0.08&quot;"/>
    <w:basedOn w:val="Normal"/>
    <w:rsid w:val="00A232C1"/>
    <w:pPr>
      <w:widowControl w:val="0"/>
      <w:adjustRightInd w:val="0"/>
      <w:spacing w:after="0" w:line="240" w:lineRule="auto"/>
      <w:ind w:left="-36" w:right="-108" w:firstLine="0"/>
      <w:textAlignment w:val="baseline"/>
    </w:pPr>
    <w:rPr>
      <w:rFonts w:ascii="Calibri" w:eastAsia="Times New Roman" w:hAnsi="Calibri" w:cs="Times New Roman"/>
      <w:b/>
      <w:bCs/>
      <w:sz w:val="20"/>
      <w:szCs w:val="20"/>
      <w:lang w:bidi="ar-SA"/>
    </w:rPr>
  </w:style>
  <w:style w:type="paragraph" w:customStyle="1" w:styleId="Thesis-3rdLevel">
    <w:name w:val="Thesis - 3rd Level"/>
    <w:basedOn w:val="H3Thesis-2ndLevel"/>
    <w:rsid w:val="00A232C1"/>
    <w:rPr>
      <w:i w:val="0"/>
    </w:rPr>
  </w:style>
  <w:style w:type="character" w:customStyle="1" w:styleId="EmailStyle571">
    <w:name w:val="EmailStyle571"/>
    <w:basedOn w:val="DefaultParagraphFont"/>
    <w:semiHidden/>
    <w:rsid w:val="00A232C1"/>
    <w:rPr>
      <w:rFonts w:ascii="Arial" w:hAnsi="Arial" w:cs="Arial"/>
      <w:color w:val="auto"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A232C1"/>
    <w:pPr>
      <w:widowControl w:val="0"/>
      <w:adjustRightInd w:val="0"/>
      <w:spacing w:after="0" w:line="240" w:lineRule="auto"/>
      <w:ind w:left="1080" w:firstLine="0"/>
      <w:textAlignment w:val="baseline"/>
    </w:pPr>
    <w:rPr>
      <w:rFonts w:ascii="Calibri" w:eastAsia="Times New Roman" w:hAnsi="Calibri" w:cs="Times New Roman"/>
      <w:szCs w:val="24"/>
      <w:lang w:bidi="ar-SA"/>
    </w:rPr>
  </w:style>
  <w:style w:type="character" w:customStyle="1" w:styleId="definition">
    <w:name w:val="definition"/>
    <w:basedOn w:val="DefaultParagraphFont"/>
    <w:rsid w:val="00A232C1"/>
  </w:style>
  <w:style w:type="paragraph" w:customStyle="1" w:styleId="Thesis-References">
    <w:name w:val="Thesis - References"/>
    <w:basedOn w:val="Thesis-Body"/>
    <w:rsid w:val="00A232C1"/>
    <w:pPr>
      <w:spacing w:line="240" w:lineRule="auto"/>
      <w:ind w:left="720" w:hanging="720"/>
    </w:pPr>
    <w:rPr>
      <w:szCs w:val="20"/>
    </w:rPr>
  </w:style>
  <w:style w:type="paragraph" w:customStyle="1" w:styleId="ListofAbbreviations">
    <w:name w:val="List of Abbreviations"/>
    <w:basedOn w:val="Normal"/>
    <w:rsid w:val="00A232C1"/>
    <w:pPr>
      <w:widowControl w:val="0"/>
      <w:adjustRightInd w:val="0"/>
      <w:spacing w:line="240" w:lineRule="auto"/>
      <w:ind w:left="23040" w:hanging="23040"/>
      <w:textAlignment w:val="baseline"/>
    </w:pPr>
    <w:rPr>
      <w:rFonts w:ascii="Calibri" w:eastAsia="Times New Roman" w:hAnsi="Calibri" w:cs="Times New Roman"/>
      <w:szCs w:val="20"/>
      <w:lang w:bidi="ar-SA"/>
    </w:rPr>
  </w:style>
  <w:style w:type="paragraph" w:customStyle="1" w:styleId="Thesis-ListofAbbreviations">
    <w:name w:val="Thesis - List of Abbreviations"/>
    <w:basedOn w:val="Normal"/>
    <w:rsid w:val="00A232C1"/>
    <w:pPr>
      <w:widowControl w:val="0"/>
      <w:tabs>
        <w:tab w:val="right" w:leader="dot" w:pos="9360"/>
      </w:tabs>
      <w:adjustRightInd w:val="0"/>
      <w:spacing w:line="240" w:lineRule="auto"/>
      <w:ind w:left="23040" w:hanging="23040"/>
      <w:textAlignment w:val="baseline"/>
    </w:pPr>
    <w:rPr>
      <w:rFonts w:ascii="Calibri" w:eastAsia="Times New Roman" w:hAnsi="Calibri" w:cs="Times New Roman"/>
      <w:szCs w:val="24"/>
      <w:lang w:bidi="ar-SA"/>
    </w:rPr>
  </w:style>
  <w:style w:type="paragraph" w:customStyle="1" w:styleId="Thesis-Table">
    <w:name w:val="Thesis - Table"/>
    <w:basedOn w:val="Thesis-Body"/>
    <w:qFormat/>
    <w:rsid w:val="00A232C1"/>
    <w:pPr>
      <w:tabs>
        <w:tab w:val="left" w:pos="180"/>
      </w:tabs>
      <w:spacing w:line="240" w:lineRule="auto"/>
      <w:ind w:firstLine="0"/>
    </w:pPr>
    <w:rPr>
      <w:sz w:val="20"/>
      <w:szCs w:val="20"/>
    </w:rPr>
  </w:style>
  <w:style w:type="paragraph" w:customStyle="1" w:styleId="Thesis-TableHeading">
    <w:name w:val="Thesis - Table Heading"/>
    <w:basedOn w:val="Thesis-Body"/>
    <w:qFormat/>
    <w:rsid w:val="00A232C1"/>
    <w:pPr>
      <w:keepLines/>
      <w:spacing w:line="240" w:lineRule="auto"/>
      <w:ind w:firstLine="0"/>
      <w:jc w:val="center"/>
    </w:pPr>
    <w:rPr>
      <w:b/>
      <w:bCs/>
      <w:sz w:val="20"/>
      <w:szCs w:val="20"/>
    </w:rPr>
  </w:style>
  <w:style w:type="paragraph" w:customStyle="1" w:styleId="Thesis-TableNumber">
    <w:name w:val="Thesis - Table Number"/>
    <w:basedOn w:val="Thesis-Body"/>
    <w:rsid w:val="00A232C1"/>
    <w:pPr>
      <w:spacing w:line="240" w:lineRule="auto"/>
      <w:ind w:firstLine="0"/>
      <w:jc w:val="right"/>
    </w:pPr>
    <w:rPr>
      <w:sz w:val="20"/>
      <w:szCs w:val="20"/>
    </w:rPr>
  </w:style>
  <w:style w:type="paragraph" w:customStyle="1" w:styleId="Thesis-Code">
    <w:name w:val="Thesis - Code"/>
    <w:basedOn w:val="Thesis-Body"/>
    <w:rsid w:val="00A232C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  <w:ind w:firstLine="0"/>
    </w:pPr>
    <w:rPr>
      <w:rFonts w:ascii="Courier New" w:hAnsi="Courier New"/>
      <w:szCs w:val="20"/>
    </w:rPr>
  </w:style>
  <w:style w:type="paragraph" w:customStyle="1" w:styleId="Thesis-TableSmall">
    <w:name w:val="Thesis - Table Small"/>
    <w:basedOn w:val="Thesis-Table"/>
    <w:rsid w:val="00A232C1"/>
    <w:rPr>
      <w:sz w:val="16"/>
    </w:rPr>
  </w:style>
  <w:style w:type="paragraph" w:customStyle="1" w:styleId="Thesis-AbstractProgramName">
    <w:name w:val="Thesis - Abstract Program Name"/>
    <w:basedOn w:val="Normal"/>
    <w:rsid w:val="00A232C1"/>
    <w:pPr>
      <w:widowControl w:val="0"/>
      <w:adjustRightInd w:val="0"/>
      <w:spacing w:after="0"/>
      <w:ind w:firstLine="0"/>
      <w:jc w:val="right"/>
      <w:textAlignment w:val="baseline"/>
    </w:pPr>
    <w:rPr>
      <w:rFonts w:ascii="Cambria" w:eastAsia="Times New Roman" w:hAnsi="Cambria" w:cs="Times New Roman"/>
      <w:szCs w:val="20"/>
      <w:u w:val="single"/>
      <w:lang w:bidi="ar-SA"/>
    </w:rPr>
  </w:style>
  <w:style w:type="paragraph" w:customStyle="1" w:styleId="Thesis-AbstractTitleName">
    <w:name w:val="Thesis - Abstract Title/Name"/>
    <w:basedOn w:val="Normal"/>
    <w:rsid w:val="00A232C1"/>
    <w:pPr>
      <w:widowControl w:val="0"/>
      <w:adjustRightInd w:val="0"/>
      <w:spacing w:after="0"/>
      <w:ind w:firstLine="0"/>
      <w:jc w:val="center"/>
      <w:textAlignment w:val="baseline"/>
    </w:pPr>
    <w:rPr>
      <w:rFonts w:ascii="Cambria" w:eastAsia="Times New Roman" w:hAnsi="Cambria" w:cs="Times New Roman"/>
      <w:szCs w:val="20"/>
      <w:lang w:bidi="ar-SA"/>
    </w:rPr>
  </w:style>
  <w:style w:type="paragraph" w:customStyle="1" w:styleId="Thesis-AbstractDissertationAdvisor">
    <w:name w:val="Thesis - Abstract Dissertation Advisor"/>
    <w:basedOn w:val="Normal"/>
    <w:rsid w:val="00A232C1"/>
    <w:pPr>
      <w:widowControl w:val="0"/>
      <w:adjustRightInd w:val="0"/>
      <w:spacing w:after="0" w:line="240" w:lineRule="auto"/>
      <w:ind w:firstLine="0"/>
      <w:jc w:val="center"/>
      <w:textAlignment w:val="baseline"/>
    </w:pPr>
    <w:rPr>
      <w:rFonts w:ascii="Cambria" w:eastAsia="Times New Roman" w:hAnsi="Cambria" w:cs="Times New Roman"/>
      <w:szCs w:val="20"/>
      <w:u w:val="single"/>
      <w:lang w:bidi="ar-SA"/>
    </w:rPr>
  </w:style>
  <w:style w:type="paragraph" w:customStyle="1" w:styleId="Thesis-OutlineDefinitionI">
    <w:name w:val="Thesis - Outline Definition I"/>
    <w:basedOn w:val="Thesis-Body"/>
    <w:rsid w:val="00A232C1"/>
    <w:pPr>
      <w:ind w:left="360" w:firstLine="0"/>
    </w:pPr>
    <w:rPr>
      <w:szCs w:val="20"/>
    </w:rPr>
  </w:style>
  <w:style w:type="paragraph" w:customStyle="1" w:styleId="Thesis-OutlineDefinitiona">
    <w:name w:val="Thesis - Outline Definition a"/>
    <w:basedOn w:val="Thesis-Body"/>
    <w:rsid w:val="00A232C1"/>
    <w:pPr>
      <w:ind w:left="1440" w:firstLine="0"/>
    </w:pPr>
    <w:rPr>
      <w:szCs w:val="20"/>
    </w:rPr>
  </w:style>
  <w:style w:type="paragraph" w:customStyle="1" w:styleId="Thesis-OutlineDefinitioni0">
    <w:name w:val="Thesis - Outline Definition i"/>
    <w:basedOn w:val="Thesis-Body"/>
    <w:rsid w:val="00A232C1"/>
    <w:pPr>
      <w:ind w:left="2160" w:firstLine="0"/>
    </w:pPr>
    <w:rPr>
      <w:szCs w:val="20"/>
    </w:rPr>
  </w:style>
  <w:style w:type="numbering" w:customStyle="1" w:styleId="Thesis-OutlineI">
    <w:name w:val="Thesis - Outline I"/>
    <w:basedOn w:val="NoList"/>
    <w:rsid w:val="00A232C1"/>
    <w:pPr>
      <w:numPr>
        <w:numId w:val="11"/>
      </w:numPr>
    </w:pPr>
  </w:style>
  <w:style w:type="numbering" w:customStyle="1" w:styleId="Thesis-OutineI">
    <w:name w:val="Thesis - Outine I"/>
    <w:basedOn w:val="NoList"/>
    <w:rsid w:val="00A232C1"/>
    <w:pPr>
      <w:numPr>
        <w:numId w:val="12"/>
      </w:numPr>
    </w:pPr>
  </w:style>
  <w:style w:type="paragraph" w:customStyle="1" w:styleId="Thesis-BodyItalic">
    <w:name w:val="Thesis - Body Italic"/>
    <w:basedOn w:val="Thesis-Body"/>
    <w:rsid w:val="00A232C1"/>
    <w:rPr>
      <w:i/>
      <w:iCs/>
    </w:rPr>
  </w:style>
  <w:style w:type="paragraph" w:customStyle="1" w:styleId="Thesis-TableNumberRightIndent">
    <w:name w:val="Thesis - Table Number Right Indent"/>
    <w:basedOn w:val="Thesis-TableNumber"/>
    <w:rsid w:val="00A232C1"/>
    <w:pPr>
      <w:ind w:right="140"/>
    </w:pPr>
  </w:style>
  <w:style w:type="paragraph" w:customStyle="1" w:styleId="CaptionDefinitions">
    <w:name w:val="Caption Definitions"/>
    <w:basedOn w:val="Caption"/>
    <w:rsid w:val="00A232C1"/>
    <w:pPr>
      <w:adjustRightInd w:val="0"/>
      <w:spacing w:before="120" w:after="120" w:line="240" w:lineRule="auto"/>
      <w:ind w:firstLine="0"/>
      <w:textAlignment w:val="baseline"/>
    </w:pPr>
    <w:rPr>
      <w:rFonts w:ascii="Calibri" w:eastAsia="Times New Roman" w:hAnsi="Calibri" w:cs="Times New Roman"/>
      <w:b w:val="0"/>
      <w:sz w:val="22"/>
      <w:szCs w:val="24"/>
      <w:lang w:bidi="ar-SA"/>
    </w:rPr>
  </w:style>
  <w:style w:type="paragraph" w:customStyle="1" w:styleId="TextBox">
    <w:name w:val="Text Box"/>
    <w:basedOn w:val="Normal"/>
    <w:link w:val="TextBoxChar"/>
    <w:rsid w:val="00A232C1"/>
    <w:pPr>
      <w:widowControl w:val="0"/>
      <w:adjustRightInd w:val="0"/>
      <w:spacing w:after="0" w:line="240" w:lineRule="auto"/>
      <w:ind w:firstLine="0"/>
      <w:jc w:val="center"/>
      <w:textAlignment w:val="baseline"/>
    </w:pPr>
    <w:rPr>
      <w:rFonts w:ascii="Calibri" w:eastAsia="Times New Roman" w:hAnsi="Calibri" w:cs="Times New Roman"/>
      <w:sz w:val="20"/>
      <w:szCs w:val="20"/>
      <w:lang w:bidi="ar-SA"/>
    </w:rPr>
  </w:style>
  <w:style w:type="character" w:customStyle="1" w:styleId="TextBoxChar">
    <w:name w:val="Text Box Char"/>
    <w:basedOn w:val="DefaultParagraphFont"/>
    <w:link w:val="TextBox"/>
    <w:rsid w:val="00A232C1"/>
    <w:rPr>
      <w:rFonts w:ascii="Calibri" w:eastAsia="Times New Roman" w:hAnsi="Calibri" w:cs="Times New Roman"/>
      <w:sz w:val="20"/>
      <w:szCs w:val="20"/>
      <w:lang w:bidi="ar-SA"/>
    </w:rPr>
  </w:style>
  <w:style w:type="paragraph" w:customStyle="1" w:styleId="ThesisParagraph">
    <w:name w:val="ThesisParagraph"/>
    <w:basedOn w:val="Thesis-Body"/>
    <w:link w:val="ThesisParagraphChar"/>
    <w:rsid w:val="00A232C1"/>
  </w:style>
  <w:style w:type="paragraph" w:customStyle="1" w:styleId="H2">
    <w:name w:val="H2"/>
    <w:basedOn w:val="Thesis-Subtitle"/>
    <w:link w:val="H2Char"/>
    <w:qFormat/>
    <w:rsid w:val="00A232C1"/>
    <w:pPr>
      <w:pageBreakBefore/>
      <w:spacing w:before="560"/>
      <w:outlineLvl w:val="1"/>
    </w:pPr>
    <w:rPr>
      <w:b/>
      <w:caps w:val="0"/>
    </w:rPr>
  </w:style>
  <w:style w:type="character" w:customStyle="1" w:styleId="ThesisParagraphChar">
    <w:name w:val="ThesisParagraph Char"/>
    <w:basedOn w:val="Thesis-BodyChar"/>
    <w:link w:val="ThesisParagraph"/>
    <w:rsid w:val="00A232C1"/>
    <w:rPr>
      <w:rFonts w:ascii="Calibri" w:eastAsia="Times New Roman" w:hAnsi="Calibri" w:cs="Times New Roman"/>
      <w:szCs w:val="24"/>
      <w:lang w:bidi="ar-SA"/>
    </w:rPr>
  </w:style>
  <w:style w:type="paragraph" w:customStyle="1" w:styleId="H1">
    <w:name w:val="H1"/>
    <w:basedOn w:val="Thesis-Title"/>
    <w:link w:val="H1Char"/>
    <w:qFormat/>
    <w:rsid w:val="00A232C1"/>
  </w:style>
  <w:style w:type="character" w:customStyle="1" w:styleId="H2Char">
    <w:name w:val="H2 Char"/>
    <w:basedOn w:val="Thesis-SubtitleChar"/>
    <w:link w:val="H2"/>
    <w:rsid w:val="00A232C1"/>
    <w:rPr>
      <w:rFonts w:ascii="Cambria" w:eastAsia="Times New Roman" w:hAnsi="Cambria" w:cs="Times New Roman"/>
      <w:b/>
      <w:bCs/>
      <w:caps w:val="0"/>
      <w:kern w:val="32"/>
      <w:sz w:val="24"/>
      <w:szCs w:val="28"/>
      <w:lang w:bidi="ar-SA"/>
    </w:rPr>
  </w:style>
  <w:style w:type="paragraph" w:customStyle="1" w:styleId="H3">
    <w:name w:val="H3"/>
    <w:basedOn w:val="H2"/>
    <w:link w:val="H3Char"/>
    <w:qFormat/>
    <w:rsid w:val="00A232C1"/>
    <w:pPr>
      <w:jc w:val="left"/>
    </w:pPr>
    <w:rPr>
      <w:b w:val="0"/>
      <w:caps/>
    </w:rPr>
  </w:style>
  <w:style w:type="character" w:customStyle="1" w:styleId="H1Char">
    <w:name w:val="H1 Char"/>
    <w:basedOn w:val="Thesis-TitleChar"/>
    <w:link w:val="H1"/>
    <w:rsid w:val="00A232C1"/>
    <w:rPr>
      <w:rFonts w:ascii="Cambria" w:eastAsia="Times New Roman" w:hAnsi="Cambria" w:cs="Arial"/>
      <w:bCs/>
      <w:kern w:val="32"/>
      <w:sz w:val="24"/>
      <w:szCs w:val="32"/>
      <w:lang w:bidi="ar-SA"/>
    </w:rPr>
  </w:style>
  <w:style w:type="character" w:customStyle="1" w:styleId="H3Char">
    <w:name w:val="H3 Char"/>
    <w:basedOn w:val="H2Char"/>
    <w:link w:val="H3"/>
    <w:rsid w:val="00A232C1"/>
    <w:rPr>
      <w:rFonts w:ascii="Cambria" w:eastAsia="Times New Roman" w:hAnsi="Cambria" w:cs="Times New Roman"/>
      <w:b w:val="0"/>
      <w:bCs/>
      <w:caps/>
      <w:kern w:val="32"/>
      <w:sz w:val="24"/>
      <w:szCs w:val="28"/>
      <w:lang w:bidi="ar-SA"/>
    </w:rPr>
  </w:style>
  <w:style w:type="table" w:customStyle="1" w:styleId="LightGrid1">
    <w:name w:val="Light Grid1"/>
    <w:basedOn w:val="TableNormal"/>
    <w:next w:val="LightGrid"/>
    <w:uiPriority w:val="62"/>
    <w:rsid w:val="00A232C1"/>
    <w:pPr>
      <w:spacing w:after="0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bidi="ar-S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Revision">
    <w:name w:val="Revision"/>
    <w:hidden/>
    <w:uiPriority w:val="99"/>
    <w:semiHidden/>
    <w:rsid w:val="00A232C1"/>
    <w:pPr>
      <w:spacing w:after="0" w:line="240" w:lineRule="auto"/>
      <w:ind w:firstLine="0"/>
    </w:pPr>
    <w:rPr>
      <w:rFonts w:ascii="Calibri" w:eastAsia="Times New Roman" w:hAnsi="Calibri" w:cs="Times New Roman"/>
      <w:szCs w:val="24"/>
      <w:lang w:bidi="ar-SA"/>
    </w:rPr>
  </w:style>
  <w:style w:type="paragraph" w:styleId="DocumentMap">
    <w:name w:val="Document Map"/>
    <w:basedOn w:val="Normal"/>
    <w:link w:val="DocumentMapChar"/>
    <w:rsid w:val="00A232C1"/>
    <w:pPr>
      <w:widowControl w:val="0"/>
      <w:adjustRightInd w:val="0"/>
      <w:spacing w:after="0" w:line="240" w:lineRule="auto"/>
      <w:ind w:firstLine="0"/>
      <w:textAlignment w:val="baseline"/>
    </w:pPr>
    <w:rPr>
      <w:rFonts w:ascii="Lucida Grande" w:eastAsia="Times New Roman" w:hAnsi="Lucida Grande" w:cs="Lucida Grande"/>
      <w:szCs w:val="24"/>
      <w:lang w:bidi="ar-SA"/>
    </w:rPr>
  </w:style>
  <w:style w:type="character" w:customStyle="1" w:styleId="DocumentMapChar">
    <w:name w:val="Document Map Char"/>
    <w:basedOn w:val="DefaultParagraphFont"/>
    <w:link w:val="DocumentMap"/>
    <w:rsid w:val="00A232C1"/>
    <w:rPr>
      <w:rFonts w:ascii="Lucida Grande" w:eastAsia="Times New Roman" w:hAnsi="Lucida Grande" w:cs="Lucida Grande"/>
      <w:sz w:val="24"/>
      <w:szCs w:val="24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A232C1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A232C1"/>
  </w:style>
  <w:style w:type="character" w:styleId="HTMLCode">
    <w:name w:val="HTML Code"/>
    <w:basedOn w:val="DefaultParagraphFont"/>
    <w:uiPriority w:val="99"/>
    <w:semiHidden/>
    <w:unhideWhenUsed/>
    <w:rsid w:val="00A232C1"/>
    <w:rPr>
      <w:rFonts w:ascii="Courier New" w:eastAsia="Times New Roman" w:hAnsi="Courier New" w:cs="Courier New"/>
      <w:sz w:val="20"/>
      <w:szCs w:val="20"/>
    </w:rPr>
  </w:style>
  <w:style w:type="character" w:customStyle="1" w:styleId="label-title">
    <w:name w:val="label-title"/>
    <w:basedOn w:val="DefaultParagraphFont"/>
    <w:rsid w:val="00A232C1"/>
  </w:style>
  <w:style w:type="paragraph" w:customStyle="1" w:styleId="Code">
    <w:name w:val="Code"/>
    <w:basedOn w:val="Normal"/>
    <w:qFormat/>
    <w:rsid w:val="00A232C1"/>
    <w:pPr>
      <w:widowControl w:val="0"/>
      <w:adjustRightInd w:val="0"/>
      <w:spacing w:before="75" w:after="75" w:line="260" w:lineRule="atLeast"/>
      <w:ind w:firstLine="0"/>
      <w:jc w:val="left"/>
      <w:textAlignment w:val="baseline"/>
    </w:pPr>
    <w:rPr>
      <w:rFonts w:ascii="Courier New" w:eastAsia="Times New Roman" w:hAnsi="Courier New" w:cs="Times New Roman"/>
      <w:color w:val="000000"/>
      <w:sz w:val="20"/>
      <w:szCs w:val="20"/>
      <w:lang w:bidi="ar-SA"/>
    </w:rPr>
  </w:style>
  <w:style w:type="paragraph" w:styleId="ListBullet">
    <w:name w:val="List Bullet"/>
    <w:basedOn w:val="Normal"/>
    <w:unhideWhenUsed/>
    <w:rsid w:val="00A232C1"/>
    <w:pPr>
      <w:widowControl w:val="0"/>
      <w:numPr>
        <w:numId w:val="13"/>
      </w:numPr>
      <w:adjustRightInd w:val="0"/>
      <w:spacing w:after="0" w:line="240" w:lineRule="auto"/>
      <w:contextualSpacing/>
      <w:textAlignment w:val="baseline"/>
    </w:pPr>
    <w:rPr>
      <w:rFonts w:ascii="Calibri" w:eastAsia="Times New Roman" w:hAnsi="Calibri" w:cs="Times New Roman"/>
      <w:szCs w:val="24"/>
      <w:lang w:bidi="ar-SA"/>
    </w:rPr>
  </w:style>
  <w:style w:type="table" w:styleId="LightGrid">
    <w:name w:val="Light Grid"/>
    <w:basedOn w:val="TableNormal"/>
    <w:uiPriority w:val="62"/>
    <w:semiHidden/>
    <w:unhideWhenUsed/>
    <w:rsid w:val="00A232C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4E0E10"/>
    <w:pPr>
      <w:spacing w:after="0" w:line="240" w:lineRule="auto"/>
      <w:ind w:firstLine="0"/>
      <w:jc w:val="left"/>
    </w:pPr>
    <w:rPr>
      <w:rFonts w:ascii="Calibri" w:eastAsiaTheme="minorHAnsi" w:hAnsi="Calibri" w:cs="Consolas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4E0E10"/>
    <w:rPr>
      <w:rFonts w:ascii="Calibri" w:eastAsiaTheme="minorHAnsi" w:hAnsi="Calibri" w:cs="Consolas"/>
      <w:szCs w:val="21"/>
      <w:lang w:bidi="ar-SA"/>
    </w:rPr>
  </w:style>
  <w:style w:type="paragraph" w:customStyle="1" w:styleId="ProtocolBody">
    <w:name w:val="Protocol Body"/>
    <w:basedOn w:val="Normal"/>
    <w:qFormat/>
    <w:rsid w:val="00C9230B"/>
    <w:pPr>
      <w:jc w:val="left"/>
    </w:pPr>
    <w:rPr>
      <w:rFonts w:ascii="Courier New" w:hAnsi="Courier New" w:cs="Courier New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9497D"/>
  </w:style>
  <w:style w:type="paragraph" w:styleId="BodyText">
    <w:name w:val="Body Text"/>
    <w:basedOn w:val="Normal"/>
    <w:link w:val="BodyTextChar"/>
    <w:rsid w:val="006F32E3"/>
    <w:pPr>
      <w:widowControl w:val="0"/>
      <w:suppressAutoHyphens/>
      <w:spacing w:after="120" w:line="240" w:lineRule="auto"/>
      <w:ind w:firstLine="0"/>
      <w:jc w:val="left"/>
    </w:pPr>
    <w:rPr>
      <w:rFonts w:eastAsia="AR PL UMing HK" w:cs="Times New Roman"/>
      <w:kern w:val="1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6F32E3"/>
    <w:rPr>
      <w:rFonts w:ascii="Times New Roman" w:eastAsia="AR PL UMing HK" w:hAnsi="Times New Roman" w:cs="Times New Roman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1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6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91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96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12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37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93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385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1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56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1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67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81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0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9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34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8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0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1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01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546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6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414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489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0120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4642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3768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76431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79837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6691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91730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27433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55902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19072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2185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544807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53958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1496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121770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748034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889329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845918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709615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71375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0506860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5876520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0659211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0523869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3613378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360820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4107404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8039493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4968289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3320899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305392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1234188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4054243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0892061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58167446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0565860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4674307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73122482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027612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59478315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2308360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97729138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49946547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7748378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5798067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77520225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04131853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04663402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4748757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37588436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47684529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87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ns%20Meiler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3DC05E-512B-4A66-8471-E714CEE3AFCA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D6CFB43F-772B-4495-82B9-9E8E83000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1</TotalTime>
  <Pages>2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Pedro Teixeira</cp:lastModifiedBy>
  <cp:revision>4</cp:revision>
  <cp:lastPrinted>2017-01-30T03:08:00Z</cp:lastPrinted>
  <dcterms:created xsi:type="dcterms:W3CDTF">2017-05-13T00:33:00Z</dcterms:created>
  <dcterms:modified xsi:type="dcterms:W3CDTF">2017-05-13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eixeira09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